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0EA3" w:rsidRPr="001859D9" w:rsidRDefault="00610EA3" w:rsidP="00610EA3">
      <w:pPr>
        <w:jc w:val="center"/>
        <w:rPr>
          <w:rFonts w:ascii="Times New Roman" w:hAnsi="Times New Roman" w:cs="Times New Roman"/>
          <w:b/>
          <w:sz w:val="28"/>
        </w:rPr>
      </w:pPr>
      <w:r w:rsidRPr="001859D9">
        <w:rPr>
          <w:rFonts w:ascii="Times New Roman" w:hAnsi="Times New Roman" w:cs="Times New Roman"/>
          <w:b/>
          <w:sz w:val="28"/>
        </w:rPr>
        <w:t>Supplement Information</w:t>
      </w:r>
      <w:bookmarkStart w:id="0" w:name="_GoBack"/>
      <w:bookmarkEnd w:id="0"/>
    </w:p>
    <w:p w:rsidR="000E13BA" w:rsidRPr="001859D9" w:rsidRDefault="0030163D" w:rsidP="0030163D">
      <w:pPr>
        <w:autoSpaceDE w:val="0"/>
        <w:autoSpaceDN w:val="0"/>
        <w:adjustRightInd w:val="0"/>
        <w:snapToGrid w:val="0"/>
        <w:spacing w:line="300" w:lineRule="auto"/>
        <w:ind w:firstLineChars="100" w:firstLine="201"/>
        <w:jc w:val="center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1859D9">
        <w:rPr>
          <w:rFonts w:ascii="Times New Roman" w:hAnsi="Times New Roman" w:cs="Times New Roman" w:hint="eastAsia"/>
          <w:b/>
          <w:kern w:val="0"/>
          <w:sz w:val="20"/>
          <w:szCs w:val="20"/>
        </w:rPr>
        <w:t>S</w:t>
      </w:r>
      <w:r w:rsidRPr="001859D9">
        <w:rPr>
          <w:rFonts w:ascii="Times New Roman" w:hAnsi="Times New Roman" w:cs="Times New Roman"/>
          <w:b/>
          <w:kern w:val="0"/>
          <w:sz w:val="20"/>
          <w:szCs w:val="20"/>
        </w:rPr>
        <w:t xml:space="preserve">upplementary </w:t>
      </w:r>
      <w:r w:rsidR="000E13BA" w:rsidRPr="001859D9">
        <w:rPr>
          <w:rFonts w:ascii="Times New Roman" w:hAnsi="Times New Roman" w:cs="Times New Roman"/>
          <w:b/>
          <w:kern w:val="0"/>
          <w:sz w:val="20"/>
          <w:szCs w:val="20"/>
        </w:rPr>
        <w:t xml:space="preserve">Table </w:t>
      </w:r>
      <w:r w:rsidR="004A1E74" w:rsidRPr="001859D9">
        <w:rPr>
          <w:rFonts w:ascii="Times New Roman" w:hAnsi="Times New Roman" w:cs="Times New Roman"/>
          <w:b/>
          <w:kern w:val="0"/>
          <w:sz w:val="20"/>
          <w:szCs w:val="20"/>
        </w:rPr>
        <w:t>S1</w:t>
      </w:r>
      <w:r w:rsidR="004A1E74" w:rsidRPr="001859D9">
        <w:rPr>
          <w:rFonts w:ascii="Times New Roman" w:hAnsi="Times New Roman" w:cs="Times New Roman" w:hint="eastAsia"/>
          <w:b/>
          <w:kern w:val="0"/>
          <w:sz w:val="20"/>
          <w:szCs w:val="20"/>
        </w:rPr>
        <w:t xml:space="preserve"> </w:t>
      </w:r>
      <w:r w:rsidR="000E13BA" w:rsidRPr="001859D9">
        <w:rPr>
          <w:rFonts w:ascii="Times New Roman" w:hAnsi="Times New Roman" w:cs="Times New Roman"/>
          <w:b/>
          <w:kern w:val="0"/>
          <w:sz w:val="20"/>
          <w:szCs w:val="20"/>
        </w:rPr>
        <w:t>Primers used in the present study</w:t>
      </w:r>
    </w:p>
    <w:tbl>
      <w:tblPr>
        <w:tblStyle w:val="a7"/>
        <w:tblW w:w="88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4031"/>
        <w:gridCol w:w="3482"/>
      </w:tblGrid>
      <w:tr w:rsidR="00F26D23" w:rsidRPr="001859D9" w:rsidTr="00DB7EEC">
        <w:trPr>
          <w:jc w:val="center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0E13BA" w:rsidRPr="001859D9" w:rsidRDefault="000E13BA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4031" w:type="dxa"/>
            <w:tcBorders>
              <w:top w:val="single" w:sz="4" w:space="0" w:color="auto"/>
              <w:bottom w:val="single" w:sz="4" w:space="0" w:color="auto"/>
            </w:tcBorders>
          </w:tcPr>
          <w:p w:rsidR="000E13BA" w:rsidRPr="001859D9" w:rsidRDefault="000E13BA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imer sequence (5</w:t>
            </w:r>
            <w:r w:rsidRPr="001859D9">
              <w:rPr>
                <w:rFonts w:ascii="Times New Roman" w:eastAsia="AdvTT3713a231+20" w:hAnsi="Times New Roman" w:cs="Times New Roman"/>
                <w:kern w:val="0"/>
                <w:sz w:val="20"/>
                <w:szCs w:val="20"/>
              </w:rPr>
              <w:t>'</w:t>
            </w:r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</w:t>
            </w:r>
            <w:r w:rsidRPr="001859D9">
              <w:rPr>
                <w:rFonts w:ascii="Times New Roman" w:eastAsia="AdvTT3713a231+20" w:hAnsi="Times New Roman" w:cs="Times New Roman"/>
                <w:kern w:val="0"/>
                <w:sz w:val="20"/>
                <w:szCs w:val="20"/>
              </w:rPr>
              <w:t>'</w:t>
            </w:r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482" w:type="dxa"/>
            <w:tcBorders>
              <w:top w:val="single" w:sz="4" w:space="0" w:color="auto"/>
              <w:bottom w:val="single" w:sz="4" w:space="0" w:color="auto"/>
            </w:tcBorders>
          </w:tcPr>
          <w:p w:rsidR="000E13BA" w:rsidRPr="001859D9" w:rsidRDefault="000E13BA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Purpose</w:t>
            </w:r>
          </w:p>
        </w:tc>
      </w:tr>
      <w:tr w:rsidR="00F26D23" w:rsidRPr="001859D9" w:rsidTr="00DB7EEC">
        <w:trPr>
          <w:jc w:val="center"/>
        </w:trPr>
        <w:tc>
          <w:tcPr>
            <w:tcW w:w="1384" w:type="dxa"/>
          </w:tcPr>
          <w:p w:rsidR="000E13BA" w:rsidRPr="001859D9" w:rsidRDefault="000E13BA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i/>
                <w:sz w:val="20"/>
                <w:szCs w:val="20"/>
              </w:rPr>
              <w:t>ClCRY2</w:t>
            </w: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-3-1</w:t>
            </w:r>
          </w:p>
        </w:tc>
        <w:tc>
          <w:tcPr>
            <w:tcW w:w="4031" w:type="dxa"/>
          </w:tcPr>
          <w:p w:rsidR="000E13BA" w:rsidRPr="001859D9" w:rsidRDefault="002B17B6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GACAGTCTTTGAAATCACTTGGGGTTG</w:t>
            </w:r>
          </w:p>
        </w:tc>
        <w:tc>
          <w:tcPr>
            <w:tcW w:w="3482" w:type="dxa"/>
          </w:tcPr>
          <w:p w:rsidR="000E13BA" w:rsidRPr="001859D9" w:rsidRDefault="000E13BA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1859D9">
              <w:rPr>
                <w:rFonts w:ascii="Times New Roman" w:eastAsia="AdvTT3713a231+20" w:hAnsi="Times New Roman" w:cs="Times New Roman"/>
                <w:kern w:val="0"/>
                <w:sz w:val="20"/>
                <w:szCs w:val="20"/>
              </w:rPr>
              <w:t>'</w:t>
            </w:r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ACE analysis</w:t>
            </w:r>
          </w:p>
        </w:tc>
      </w:tr>
      <w:tr w:rsidR="00F26D23" w:rsidRPr="001859D9" w:rsidTr="00DB7EEC">
        <w:trPr>
          <w:jc w:val="center"/>
        </w:trPr>
        <w:tc>
          <w:tcPr>
            <w:tcW w:w="1384" w:type="dxa"/>
          </w:tcPr>
          <w:p w:rsidR="000E13BA" w:rsidRPr="001859D9" w:rsidRDefault="000E13BA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i/>
                <w:sz w:val="20"/>
                <w:szCs w:val="20"/>
              </w:rPr>
              <w:t>ClCRY2</w:t>
            </w: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-3-2</w:t>
            </w:r>
          </w:p>
        </w:tc>
        <w:tc>
          <w:tcPr>
            <w:tcW w:w="4031" w:type="dxa"/>
          </w:tcPr>
          <w:p w:rsidR="000E13BA" w:rsidRPr="001859D9" w:rsidRDefault="002B17B6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GCCGACTTGTTGTTTGAGCCGTG</w:t>
            </w:r>
          </w:p>
        </w:tc>
        <w:tc>
          <w:tcPr>
            <w:tcW w:w="3482" w:type="dxa"/>
          </w:tcPr>
          <w:p w:rsidR="000E13BA" w:rsidRPr="001859D9" w:rsidRDefault="000E13BA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 w:rsidRPr="001859D9">
              <w:rPr>
                <w:rFonts w:ascii="Times New Roman" w:eastAsia="AdvTT3713a231+20" w:hAnsi="Times New Roman" w:cs="Times New Roman"/>
                <w:kern w:val="0"/>
                <w:sz w:val="20"/>
                <w:szCs w:val="20"/>
              </w:rPr>
              <w:t>'</w:t>
            </w:r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RACE analysis</w:t>
            </w:r>
          </w:p>
        </w:tc>
      </w:tr>
      <w:tr w:rsidR="00F26D23" w:rsidRPr="001859D9" w:rsidTr="00DB7EEC">
        <w:trPr>
          <w:jc w:val="center"/>
        </w:trPr>
        <w:tc>
          <w:tcPr>
            <w:tcW w:w="1384" w:type="dxa"/>
          </w:tcPr>
          <w:p w:rsidR="000E13BA" w:rsidRPr="001859D9" w:rsidRDefault="000E13BA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i/>
                <w:sz w:val="20"/>
                <w:szCs w:val="20"/>
              </w:rPr>
              <w:t>ClCRY2</w:t>
            </w: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-F1</w:t>
            </w:r>
          </w:p>
        </w:tc>
        <w:tc>
          <w:tcPr>
            <w:tcW w:w="4031" w:type="dxa"/>
          </w:tcPr>
          <w:p w:rsidR="000E13BA" w:rsidRPr="001859D9" w:rsidRDefault="002B17B6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ATGGGTAGTAGGGAAATA</w:t>
            </w:r>
          </w:p>
        </w:tc>
        <w:tc>
          <w:tcPr>
            <w:tcW w:w="3482" w:type="dxa"/>
          </w:tcPr>
          <w:p w:rsidR="000E13BA" w:rsidRPr="001859D9" w:rsidRDefault="000E13BA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mplification for the full-length of </w:t>
            </w:r>
            <w:r w:rsidRPr="001859D9">
              <w:rPr>
                <w:rFonts w:ascii="Times New Roman" w:hAnsi="Times New Roman" w:cs="Times New Roman"/>
                <w:i/>
                <w:sz w:val="20"/>
                <w:szCs w:val="20"/>
              </w:rPr>
              <w:t>ClCRY1b</w:t>
            </w:r>
          </w:p>
        </w:tc>
      </w:tr>
      <w:tr w:rsidR="00F26D23" w:rsidRPr="001859D9" w:rsidTr="00DB7EEC">
        <w:trPr>
          <w:jc w:val="center"/>
        </w:trPr>
        <w:tc>
          <w:tcPr>
            <w:tcW w:w="1384" w:type="dxa"/>
          </w:tcPr>
          <w:p w:rsidR="000E13BA" w:rsidRPr="001859D9" w:rsidRDefault="000E13BA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i/>
                <w:sz w:val="20"/>
                <w:szCs w:val="20"/>
              </w:rPr>
              <w:t>ClCRY2</w:t>
            </w: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-R1</w:t>
            </w:r>
          </w:p>
        </w:tc>
        <w:tc>
          <w:tcPr>
            <w:tcW w:w="4031" w:type="dxa"/>
          </w:tcPr>
          <w:p w:rsidR="000E13BA" w:rsidRPr="001859D9" w:rsidRDefault="002B17B6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CTTTATCAGAAACTGAGA</w:t>
            </w:r>
          </w:p>
        </w:tc>
        <w:tc>
          <w:tcPr>
            <w:tcW w:w="3482" w:type="dxa"/>
          </w:tcPr>
          <w:p w:rsidR="000E13BA" w:rsidRPr="001859D9" w:rsidRDefault="000E13BA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mplification for the full-length of </w:t>
            </w:r>
            <w:r w:rsidRPr="001859D9">
              <w:rPr>
                <w:rFonts w:ascii="Times New Roman" w:hAnsi="Times New Roman" w:cs="Times New Roman"/>
                <w:i/>
                <w:sz w:val="20"/>
                <w:szCs w:val="20"/>
              </w:rPr>
              <w:t>ClCRY1b</w:t>
            </w:r>
          </w:p>
        </w:tc>
      </w:tr>
      <w:tr w:rsidR="00F26D23" w:rsidRPr="001859D9" w:rsidTr="00DB7EEC">
        <w:trPr>
          <w:jc w:val="center"/>
        </w:trPr>
        <w:tc>
          <w:tcPr>
            <w:tcW w:w="1384" w:type="dxa"/>
          </w:tcPr>
          <w:p w:rsidR="000E13BA" w:rsidRPr="001859D9" w:rsidRDefault="000E13BA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i/>
                <w:sz w:val="20"/>
                <w:szCs w:val="20"/>
              </w:rPr>
              <w:t>ClCRY2</w:t>
            </w: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-F2</w:t>
            </w:r>
          </w:p>
        </w:tc>
        <w:tc>
          <w:tcPr>
            <w:tcW w:w="4031" w:type="dxa"/>
          </w:tcPr>
          <w:p w:rsidR="000E13BA" w:rsidRPr="001859D9" w:rsidRDefault="0056510B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  <w:r w:rsidRPr="001859D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ATGGGTAGTAGGGAAATA</w:t>
            </w:r>
          </w:p>
        </w:tc>
        <w:tc>
          <w:tcPr>
            <w:tcW w:w="3482" w:type="dxa"/>
          </w:tcPr>
          <w:p w:rsidR="000E13BA" w:rsidRPr="001859D9" w:rsidRDefault="000E13BA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Vector construction (</w:t>
            </w:r>
            <w:proofErr w:type="spellStart"/>
            <w:r w:rsidRPr="001859D9">
              <w:rPr>
                <w:rFonts w:ascii="Times New Roman" w:hAnsi="Times New Roman" w:cs="Times New Roman"/>
                <w:i/>
                <w:sz w:val="20"/>
                <w:szCs w:val="20"/>
              </w:rPr>
              <w:t>Sal</w:t>
            </w:r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ite is underlined)</w:t>
            </w:r>
          </w:p>
        </w:tc>
      </w:tr>
      <w:tr w:rsidR="00F26D23" w:rsidRPr="001859D9" w:rsidTr="00DB7EEC">
        <w:trPr>
          <w:jc w:val="center"/>
        </w:trPr>
        <w:tc>
          <w:tcPr>
            <w:tcW w:w="1384" w:type="dxa"/>
          </w:tcPr>
          <w:p w:rsidR="000E13BA" w:rsidRPr="001859D9" w:rsidRDefault="000E13BA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i/>
                <w:sz w:val="20"/>
                <w:szCs w:val="20"/>
              </w:rPr>
              <w:t>ClCRY2</w:t>
            </w: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-R2</w:t>
            </w:r>
          </w:p>
        </w:tc>
        <w:tc>
          <w:tcPr>
            <w:tcW w:w="4031" w:type="dxa"/>
          </w:tcPr>
          <w:p w:rsidR="000E13BA" w:rsidRPr="001859D9" w:rsidRDefault="0056510B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859D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GCTC</w:t>
            </w: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CTTTATCAGAAACTGAGA</w:t>
            </w:r>
          </w:p>
        </w:tc>
        <w:tc>
          <w:tcPr>
            <w:tcW w:w="3482" w:type="dxa"/>
          </w:tcPr>
          <w:p w:rsidR="000E13BA" w:rsidRPr="001859D9" w:rsidRDefault="000E13BA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Vector construction (</w:t>
            </w:r>
            <w:proofErr w:type="spellStart"/>
            <w:r w:rsidRPr="001859D9">
              <w:rPr>
                <w:rFonts w:ascii="Times New Roman" w:hAnsi="Times New Roman" w:cs="Times New Roman"/>
                <w:i/>
                <w:sz w:val="20"/>
                <w:szCs w:val="20"/>
              </w:rPr>
              <w:t>Sac</w:t>
            </w:r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ite is underlined)</w:t>
            </w:r>
          </w:p>
        </w:tc>
      </w:tr>
      <w:tr w:rsidR="00F26D23" w:rsidRPr="001859D9" w:rsidTr="00DB7EEC">
        <w:trPr>
          <w:jc w:val="center"/>
        </w:trPr>
        <w:tc>
          <w:tcPr>
            <w:tcW w:w="1384" w:type="dxa"/>
          </w:tcPr>
          <w:p w:rsidR="000E13BA" w:rsidRPr="001859D9" w:rsidRDefault="000E13BA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i/>
                <w:sz w:val="20"/>
                <w:szCs w:val="20"/>
              </w:rPr>
              <w:t>ClCRY2</w:t>
            </w: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  <w:r w:rsidR="00F26D23" w:rsidRPr="001859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031" w:type="dxa"/>
          </w:tcPr>
          <w:p w:rsidR="000E13BA" w:rsidRPr="001859D9" w:rsidRDefault="002B17B6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TGTTGTTTGAGCCGTGGGA</w:t>
            </w:r>
          </w:p>
        </w:tc>
        <w:tc>
          <w:tcPr>
            <w:tcW w:w="3482" w:type="dxa"/>
          </w:tcPr>
          <w:p w:rsidR="000E13BA" w:rsidRPr="001859D9" w:rsidRDefault="000E13BA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F26D23" w:rsidRPr="001859D9" w:rsidTr="00DB7EEC">
        <w:trPr>
          <w:jc w:val="center"/>
        </w:trPr>
        <w:tc>
          <w:tcPr>
            <w:tcW w:w="1384" w:type="dxa"/>
          </w:tcPr>
          <w:p w:rsidR="000E13BA" w:rsidRPr="001859D9" w:rsidRDefault="000E13BA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i/>
                <w:sz w:val="20"/>
                <w:szCs w:val="20"/>
              </w:rPr>
              <w:t>ClCRY2</w:t>
            </w: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  <w:r w:rsidR="00F26D23" w:rsidRPr="001859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031" w:type="dxa"/>
          </w:tcPr>
          <w:p w:rsidR="000E13BA" w:rsidRPr="001859D9" w:rsidRDefault="002B17B6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TGTCGGCATTTATCCAACCTG</w:t>
            </w:r>
          </w:p>
        </w:tc>
        <w:tc>
          <w:tcPr>
            <w:tcW w:w="3482" w:type="dxa"/>
          </w:tcPr>
          <w:p w:rsidR="000E13BA" w:rsidRPr="001859D9" w:rsidRDefault="00D03F73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F26D23" w:rsidRPr="001859D9" w:rsidTr="00DB7EEC">
        <w:trPr>
          <w:jc w:val="center"/>
        </w:trPr>
        <w:tc>
          <w:tcPr>
            <w:tcW w:w="1384" w:type="dxa"/>
          </w:tcPr>
          <w:p w:rsidR="00F26D23" w:rsidRPr="001859D9" w:rsidRDefault="00F26D23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i/>
                <w:sz w:val="20"/>
                <w:szCs w:val="20"/>
              </w:rPr>
              <w:t>ClCRY2</w:t>
            </w: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-pr-1</w:t>
            </w:r>
          </w:p>
        </w:tc>
        <w:tc>
          <w:tcPr>
            <w:tcW w:w="4031" w:type="dxa"/>
          </w:tcPr>
          <w:p w:rsidR="00F26D23" w:rsidRPr="001859D9" w:rsidRDefault="00F26D23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CCCAAGTGATTTCAAAGACTGTCCTAA</w:t>
            </w:r>
          </w:p>
        </w:tc>
        <w:tc>
          <w:tcPr>
            <w:tcW w:w="3482" w:type="dxa"/>
          </w:tcPr>
          <w:p w:rsidR="00F26D23" w:rsidRPr="001859D9" w:rsidRDefault="00076F89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mplif</w:t>
            </w:r>
            <w:r w:rsidRPr="001859D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ication for the promoter of </w:t>
            </w:r>
            <w:r w:rsidRPr="001859D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l</w:t>
            </w:r>
            <w:r w:rsidRPr="001859D9">
              <w:rPr>
                <w:rFonts w:ascii="Times New Roman" w:hAnsi="Times New Roman" w:cs="Times New Roman"/>
                <w:i/>
                <w:sz w:val="20"/>
                <w:szCs w:val="20"/>
              </w:rPr>
              <w:t>CRY</w:t>
            </w:r>
            <w:r w:rsidRPr="001859D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2</w:t>
            </w:r>
          </w:p>
        </w:tc>
      </w:tr>
      <w:tr w:rsidR="00F26D23" w:rsidRPr="001859D9" w:rsidTr="00DB7EEC">
        <w:trPr>
          <w:jc w:val="center"/>
        </w:trPr>
        <w:tc>
          <w:tcPr>
            <w:tcW w:w="1384" w:type="dxa"/>
          </w:tcPr>
          <w:p w:rsidR="00F26D23" w:rsidRPr="001859D9" w:rsidRDefault="00F26D23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i/>
                <w:sz w:val="20"/>
                <w:szCs w:val="20"/>
              </w:rPr>
              <w:t>ClCRY2</w:t>
            </w: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-pr-2</w:t>
            </w:r>
          </w:p>
        </w:tc>
        <w:tc>
          <w:tcPr>
            <w:tcW w:w="4031" w:type="dxa"/>
          </w:tcPr>
          <w:p w:rsidR="00F26D23" w:rsidRPr="001859D9" w:rsidRDefault="00F26D23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GGATAAAACTGCTGTTCTTCTGTAGGAC</w:t>
            </w:r>
          </w:p>
        </w:tc>
        <w:tc>
          <w:tcPr>
            <w:tcW w:w="3482" w:type="dxa"/>
          </w:tcPr>
          <w:p w:rsidR="00F26D23" w:rsidRPr="001859D9" w:rsidRDefault="00076F89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mplif</w:t>
            </w:r>
            <w:r w:rsidRPr="001859D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ication for the promoter of </w:t>
            </w:r>
            <w:r w:rsidRPr="001859D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l</w:t>
            </w:r>
            <w:r w:rsidRPr="001859D9">
              <w:rPr>
                <w:rFonts w:ascii="Times New Roman" w:hAnsi="Times New Roman" w:cs="Times New Roman"/>
                <w:i/>
                <w:sz w:val="20"/>
                <w:szCs w:val="20"/>
              </w:rPr>
              <w:t>CRY</w:t>
            </w:r>
            <w:r w:rsidRPr="001859D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2</w:t>
            </w:r>
          </w:p>
        </w:tc>
      </w:tr>
      <w:tr w:rsidR="00F26D23" w:rsidRPr="001859D9" w:rsidTr="00DB7EEC">
        <w:trPr>
          <w:jc w:val="center"/>
        </w:trPr>
        <w:tc>
          <w:tcPr>
            <w:tcW w:w="1384" w:type="dxa"/>
          </w:tcPr>
          <w:p w:rsidR="00F26D23" w:rsidRPr="001859D9" w:rsidRDefault="00F26D23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i/>
                <w:sz w:val="20"/>
                <w:szCs w:val="20"/>
              </w:rPr>
              <w:t>AP1</w:t>
            </w:r>
          </w:p>
        </w:tc>
        <w:tc>
          <w:tcPr>
            <w:tcW w:w="4031" w:type="dxa"/>
          </w:tcPr>
          <w:p w:rsidR="00F26D23" w:rsidRPr="001859D9" w:rsidRDefault="00F26D23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GTAATACGACTCACTATAGGGC</w:t>
            </w:r>
          </w:p>
        </w:tc>
        <w:tc>
          <w:tcPr>
            <w:tcW w:w="3482" w:type="dxa"/>
          </w:tcPr>
          <w:p w:rsidR="00F26D23" w:rsidRPr="001859D9" w:rsidRDefault="00076F89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mplif</w:t>
            </w:r>
            <w:r w:rsidRPr="001859D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ication for the promoter of </w:t>
            </w:r>
            <w:r w:rsidRPr="001859D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l</w:t>
            </w:r>
            <w:r w:rsidRPr="001859D9">
              <w:rPr>
                <w:rFonts w:ascii="Times New Roman" w:hAnsi="Times New Roman" w:cs="Times New Roman"/>
                <w:i/>
                <w:sz w:val="20"/>
                <w:szCs w:val="20"/>
              </w:rPr>
              <w:t>CRY</w:t>
            </w:r>
            <w:r w:rsidRPr="001859D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2</w:t>
            </w:r>
          </w:p>
        </w:tc>
      </w:tr>
      <w:tr w:rsidR="00F26D23" w:rsidRPr="001859D9" w:rsidTr="00DB7EEC">
        <w:trPr>
          <w:jc w:val="center"/>
        </w:trPr>
        <w:tc>
          <w:tcPr>
            <w:tcW w:w="1384" w:type="dxa"/>
          </w:tcPr>
          <w:p w:rsidR="00F26D23" w:rsidRPr="001859D9" w:rsidRDefault="00F26D23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i/>
                <w:sz w:val="20"/>
                <w:szCs w:val="20"/>
              </w:rPr>
              <w:t>AP2</w:t>
            </w:r>
          </w:p>
        </w:tc>
        <w:tc>
          <w:tcPr>
            <w:tcW w:w="4031" w:type="dxa"/>
          </w:tcPr>
          <w:p w:rsidR="00F26D23" w:rsidRPr="001859D9" w:rsidRDefault="00F26D23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ACTATAGGGCACGCGTGGT</w:t>
            </w:r>
          </w:p>
        </w:tc>
        <w:tc>
          <w:tcPr>
            <w:tcW w:w="3482" w:type="dxa"/>
          </w:tcPr>
          <w:p w:rsidR="00F26D23" w:rsidRPr="001859D9" w:rsidRDefault="00076F89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mplif</w:t>
            </w:r>
            <w:r w:rsidRPr="001859D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ication for the promoter of </w:t>
            </w:r>
            <w:r w:rsidRPr="001859D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l</w:t>
            </w:r>
            <w:r w:rsidRPr="001859D9">
              <w:rPr>
                <w:rFonts w:ascii="Times New Roman" w:hAnsi="Times New Roman" w:cs="Times New Roman"/>
                <w:i/>
                <w:sz w:val="20"/>
                <w:szCs w:val="20"/>
              </w:rPr>
              <w:t>CRY</w:t>
            </w:r>
            <w:r w:rsidRPr="001859D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2</w:t>
            </w:r>
          </w:p>
        </w:tc>
      </w:tr>
      <w:tr w:rsidR="00076F89" w:rsidRPr="001859D9" w:rsidTr="00DB7EEC">
        <w:trPr>
          <w:jc w:val="center"/>
        </w:trPr>
        <w:tc>
          <w:tcPr>
            <w:tcW w:w="1384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i/>
                <w:iCs/>
                <w:color w:val="auto"/>
                <w:sz w:val="20"/>
                <w:szCs w:val="20"/>
              </w:rPr>
              <w:t>ClELF3</w:t>
            </w:r>
            <w:r w:rsidRPr="001859D9">
              <w:rPr>
                <w:color w:val="auto"/>
                <w:sz w:val="20"/>
                <w:szCs w:val="20"/>
              </w:rPr>
              <w:t xml:space="preserve">-F </w:t>
            </w:r>
          </w:p>
        </w:tc>
        <w:tc>
          <w:tcPr>
            <w:tcW w:w="4031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 xml:space="preserve">CCTGATGATGTTGTTGGGATTATTG </w:t>
            </w:r>
          </w:p>
        </w:tc>
        <w:tc>
          <w:tcPr>
            <w:tcW w:w="3482" w:type="dxa"/>
          </w:tcPr>
          <w:p w:rsidR="00076F89" w:rsidRPr="001859D9" w:rsidRDefault="00076F89" w:rsidP="00BA1C29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076F89" w:rsidRPr="001859D9" w:rsidTr="00DB7EEC">
        <w:trPr>
          <w:jc w:val="center"/>
        </w:trPr>
        <w:tc>
          <w:tcPr>
            <w:tcW w:w="1384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i/>
                <w:iCs/>
                <w:color w:val="auto"/>
                <w:sz w:val="20"/>
                <w:szCs w:val="20"/>
              </w:rPr>
              <w:t>ClELF3</w:t>
            </w:r>
            <w:r w:rsidRPr="001859D9">
              <w:rPr>
                <w:color w:val="auto"/>
                <w:sz w:val="20"/>
                <w:szCs w:val="20"/>
              </w:rPr>
              <w:t xml:space="preserve"> -R </w:t>
            </w:r>
          </w:p>
        </w:tc>
        <w:tc>
          <w:tcPr>
            <w:tcW w:w="4031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 xml:space="preserve">CTGAACCTTTATTAGTCGGTGGAGC </w:t>
            </w:r>
          </w:p>
        </w:tc>
        <w:tc>
          <w:tcPr>
            <w:tcW w:w="3482" w:type="dxa"/>
          </w:tcPr>
          <w:p w:rsidR="00076F89" w:rsidRPr="001859D9" w:rsidRDefault="00D03F73" w:rsidP="00BA1C29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076F89" w:rsidRPr="001859D9" w:rsidTr="00DB7EEC">
        <w:trPr>
          <w:jc w:val="center"/>
        </w:trPr>
        <w:tc>
          <w:tcPr>
            <w:tcW w:w="1384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i/>
                <w:iCs/>
                <w:color w:val="auto"/>
                <w:sz w:val="20"/>
                <w:szCs w:val="20"/>
              </w:rPr>
              <w:t>ClELF4</w:t>
            </w:r>
            <w:r w:rsidRPr="001859D9">
              <w:rPr>
                <w:color w:val="auto"/>
                <w:sz w:val="20"/>
                <w:szCs w:val="20"/>
              </w:rPr>
              <w:t xml:space="preserve">-F </w:t>
            </w:r>
          </w:p>
        </w:tc>
        <w:tc>
          <w:tcPr>
            <w:tcW w:w="4031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>AGGTTCAATGGAGGGTAATGGG</w:t>
            </w:r>
          </w:p>
        </w:tc>
        <w:tc>
          <w:tcPr>
            <w:tcW w:w="3482" w:type="dxa"/>
          </w:tcPr>
          <w:p w:rsidR="00076F89" w:rsidRPr="001859D9" w:rsidRDefault="00076F89" w:rsidP="00BA1C29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076F89" w:rsidRPr="001859D9" w:rsidTr="00DB7EEC">
        <w:trPr>
          <w:jc w:val="center"/>
        </w:trPr>
        <w:tc>
          <w:tcPr>
            <w:tcW w:w="1384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i/>
                <w:iCs/>
                <w:color w:val="auto"/>
                <w:sz w:val="20"/>
                <w:szCs w:val="20"/>
              </w:rPr>
              <w:t>ClELF4</w:t>
            </w:r>
            <w:r w:rsidRPr="001859D9">
              <w:rPr>
                <w:color w:val="auto"/>
                <w:sz w:val="20"/>
                <w:szCs w:val="20"/>
              </w:rPr>
              <w:t xml:space="preserve">-R </w:t>
            </w:r>
          </w:p>
        </w:tc>
        <w:tc>
          <w:tcPr>
            <w:tcW w:w="4031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>CTGTTTCGGTCCAAAATGTGTT</w:t>
            </w:r>
          </w:p>
        </w:tc>
        <w:tc>
          <w:tcPr>
            <w:tcW w:w="3482" w:type="dxa"/>
          </w:tcPr>
          <w:p w:rsidR="00076F89" w:rsidRPr="001859D9" w:rsidRDefault="00D03F73" w:rsidP="00BA1C29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076F89" w:rsidRPr="001859D9" w:rsidTr="00DB7EEC">
        <w:trPr>
          <w:jc w:val="center"/>
        </w:trPr>
        <w:tc>
          <w:tcPr>
            <w:tcW w:w="1384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proofErr w:type="spellStart"/>
            <w:r w:rsidRPr="001859D9">
              <w:rPr>
                <w:i/>
                <w:iCs/>
                <w:color w:val="auto"/>
                <w:sz w:val="20"/>
                <w:szCs w:val="20"/>
              </w:rPr>
              <w:t>ClZTL</w:t>
            </w:r>
            <w:proofErr w:type="spellEnd"/>
            <w:r w:rsidRPr="001859D9">
              <w:rPr>
                <w:color w:val="auto"/>
                <w:sz w:val="20"/>
                <w:szCs w:val="20"/>
              </w:rPr>
              <w:t>-F</w:t>
            </w:r>
          </w:p>
        </w:tc>
        <w:tc>
          <w:tcPr>
            <w:tcW w:w="4031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 xml:space="preserve">TCATGAGCTATCTTTAGCAAGTTCTC </w:t>
            </w:r>
          </w:p>
        </w:tc>
        <w:tc>
          <w:tcPr>
            <w:tcW w:w="3482" w:type="dxa"/>
          </w:tcPr>
          <w:p w:rsidR="00076F89" w:rsidRPr="001859D9" w:rsidRDefault="00076F89" w:rsidP="00BA1C29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076F89" w:rsidRPr="001859D9" w:rsidTr="00DB7EEC">
        <w:trPr>
          <w:jc w:val="center"/>
        </w:trPr>
        <w:tc>
          <w:tcPr>
            <w:tcW w:w="1384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proofErr w:type="spellStart"/>
            <w:r w:rsidRPr="001859D9">
              <w:rPr>
                <w:i/>
                <w:iCs/>
                <w:color w:val="auto"/>
                <w:sz w:val="20"/>
                <w:szCs w:val="20"/>
              </w:rPr>
              <w:t>ClZTL</w:t>
            </w:r>
            <w:proofErr w:type="spellEnd"/>
            <w:r w:rsidRPr="001859D9">
              <w:rPr>
                <w:color w:val="auto"/>
                <w:sz w:val="20"/>
                <w:szCs w:val="20"/>
              </w:rPr>
              <w:t xml:space="preserve">-R </w:t>
            </w:r>
          </w:p>
        </w:tc>
        <w:tc>
          <w:tcPr>
            <w:tcW w:w="4031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 xml:space="preserve">AGTAACCAAAGTAACGGTTTTCTGC </w:t>
            </w:r>
          </w:p>
        </w:tc>
        <w:tc>
          <w:tcPr>
            <w:tcW w:w="3482" w:type="dxa"/>
          </w:tcPr>
          <w:p w:rsidR="00076F89" w:rsidRPr="001859D9" w:rsidRDefault="00D03F73" w:rsidP="00BA1C29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076F89" w:rsidRPr="001859D9" w:rsidTr="00DB7EEC">
        <w:trPr>
          <w:jc w:val="center"/>
        </w:trPr>
        <w:tc>
          <w:tcPr>
            <w:tcW w:w="1384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i/>
                <w:iCs/>
                <w:color w:val="auto"/>
                <w:sz w:val="20"/>
                <w:szCs w:val="20"/>
              </w:rPr>
              <w:t>ClFKF1</w:t>
            </w:r>
            <w:r w:rsidRPr="001859D9">
              <w:rPr>
                <w:color w:val="auto"/>
                <w:sz w:val="20"/>
                <w:szCs w:val="20"/>
              </w:rPr>
              <w:t xml:space="preserve">-F </w:t>
            </w:r>
          </w:p>
        </w:tc>
        <w:tc>
          <w:tcPr>
            <w:tcW w:w="4031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 xml:space="preserve">TCGCCAACTTACAAAGAACGAAC </w:t>
            </w:r>
          </w:p>
        </w:tc>
        <w:tc>
          <w:tcPr>
            <w:tcW w:w="3482" w:type="dxa"/>
          </w:tcPr>
          <w:p w:rsidR="00076F89" w:rsidRPr="001859D9" w:rsidRDefault="00076F89" w:rsidP="00BA1C29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076F89" w:rsidRPr="001859D9" w:rsidTr="00DB7EEC">
        <w:trPr>
          <w:jc w:val="center"/>
        </w:trPr>
        <w:tc>
          <w:tcPr>
            <w:tcW w:w="1384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i/>
                <w:iCs/>
                <w:color w:val="auto"/>
                <w:sz w:val="20"/>
                <w:szCs w:val="20"/>
              </w:rPr>
              <w:t>ClFKF1</w:t>
            </w:r>
            <w:r w:rsidRPr="001859D9">
              <w:rPr>
                <w:color w:val="auto"/>
                <w:sz w:val="20"/>
                <w:szCs w:val="20"/>
              </w:rPr>
              <w:t xml:space="preserve">-R </w:t>
            </w:r>
          </w:p>
        </w:tc>
        <w:tc>
          <w:tcPr>
            <w:tcW w:w="4031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 xml:space="preserve">ACCCCACCCTAATTTATTTGTCAT </w:t>
            </w:r>
          </w:p>
        </w:tc>
        <w:tc>
          <w:tcPr>
            <w:tcW w:w="3482" w:type="dxa"/>
          </w:tcPr>
          <w:p w:rsidR="00076F89" w:rsidRPr="001859D9" w:rsidRDefault="00D03F73" w:rsidP="00BA1C29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076F89" w:rsidRPr="001859D9" w:rsidTr="00DB7EEC">
        <w:trPr>
          <w:jc w:val="center"/>
        </w:trPr>
        <w:tc>
          <w:tcPr>
            <w:tcW w:w="1384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i/>
                <w:iCs/>
                <w:color w:val="auto"/>
                <w:sz w:val="20"/>
                <w:szCs w:val="20"/>
              </w:rPr>
              <w:t>ClPRR1</w:t>
            </w:r>
            <w:r w:rsidRPr="001859D9">
              <w:rPr>
                <w:color w:val="auto"/>
                <w:sz w:val="20"/>
                <w:szCs w:val="20"/>
              </w:rPr>
              <w:t xml:space="preserve">-F </w:t>
            </w:r>
          </w:p>
        </w:tc>
        <w:tc>
          <w:tcPr>
            <w:tcW w:w="4031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 xml:space="preserve">GAAGACGAATGCTTGGCTTGACT </w:t>
            </w:r>
          </w:p>
        </w:tc>
        <w:tc>
          <w:tcPr>
            <w:tcW w:w="3482" w:type="dxa"/>
          </w:tcPr>
          <w:p w:rsidR="00076F89" w:rsidRPr="001859D9" w:rsidRDefault="00076F89" w:rsidP="00BA1C29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076F89" w:rsidRPr="001859D9" w:rsidTr="00DB7EEC">
        <w:trPr>
          <w:jc w:val="center"/>
        </w:trPr>
        <w:tc>
          <w:tcPr>
            <w:tcW w:w="1384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i/>
                <w:iCs/>
                <w:color w:val="auto"/>
                <w:sz w:val="20"/>
                <w:szCs w:val="20"/>
              </w:rPr>
              <w:t>ClPRR1</w:t>
            </w:r>
            <w:r w:rsidRPr="001859D9">
              <w:rPr>
                <w:color w:val="auto"/>
                <w:sz w:val="20"/>
                <w:szCs w:val="20"/>
              </w:rPr>
              <w:t xml:space="preserve">-R </w:t>
            </w:r>
          </w:p>
        </w:tc>
        <w:tc>
          <w:tcPr>
            <w:tcW w:w="4031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 xml:space="preserve">GTTGATGGTCACTGGTTCCTGCTA </w:t>
            </w:r>
          </w:p>
        </w:tc>
        <w:tc>
          <w:tcPr>
            <w:tcW w:w="3482" w:type="dxa"/>
          </w:tcPr>
          <w:p w:rsidR="00076F89" w:rsidRPr="001859D9" w:rsidRDefault="00D03F73" w:rsidP="00BA1C29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076F89" w:rsidRPr="001859D9" w:rsidTr="00DB7EEC">
        <w:trPr>
          <w:jc w:val="center"/>
        </w:trPr>
        <w:tc>
          <w:tcPr>
            <w:tcW w:w="1384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i/>
                <w:iCs/>
                <w:color w:val="auto"/>
                <w:sz w:val="20"/>
                <w:szCs w:val="20"/>
              </w:rPr>
              <w:t>ClPRR5</w:t>
            </w:r>
            <w:r w:rsidRPr="001859D9">
              <w:rPr>
                <w:color w:val="auto"/>
                <w:sz w:val="20"/>
                <w:szCs w:val="20"/>
              </w:rPr>
              <w:t xml:space="preserve">-F </w:t>
            </w:r>
          </w:p>
        </w:tc>
        <w:tc>
          <w:tcPr>
            <w:tcW w:w="4031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 xml:space="preserve">TGGTCAAGAAAAGAACACGGGTA </w:t>
            </w:r>
          </w:p>
        </w:tc>
        <w:tc>
          <w:tcPr>
            <w:tcW w:w="3482" w:type="dxa"/>
          </w:tcPr>
          <w:p w:rsidR="00076F89" w:rsidRPr="001859D9" w:rsidRDefault="00076F89" w:rsidP="00BA1C29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076F89" w:rsidRPr="001859D9" w:rsidTr="00DB7EEC">
        <w:trPr>
          <w:jc w:val="center"/>
        </w:trPr>
        <w:tc>
          <w:tcPr>
            <w:tcW w:w="1384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i/>
                <w:iCs/>
                <w:color w:val="auto"/>
                <w:sz w:val="20"/>
                <w:szCs w:val="20"/>
              </w:rPr>
              <w:t>ClPRR5</w:t>
            </w:r>
            <w:r w:rsidRPr="001859D9">
              <w:rPr>
                <w:color w:val="auto"/>
                <w:sz w:val="20"/>
                <w:szCs w:val="20"/>
              </w:rPr>
              <w:t xml:space="preserve">-R </w:t>
            </w:r>
          </w:p>
        </w:tc>
        <w:tc>
          <w:tcPr>
            <w:tcW w:w="4031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 xml:space="preserve">TGGTCAAGAAAAGAACACGGGTA </w:t>
            </w:r>
          </w:p>
        </w:tc>
        <w:tc>
          <w:tcPr>
            <w:tcW w:w="3482" w:type="dxa"/>
          </w:tcPr>
          <w:p w:rsidR="00076F89" w:rsidRPr="001859D9" w:rsidRDefault="00D03F73" w:rsidP="00BA1C29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076F89" w:rsidRPr="001859D9" w:rsidTr="00DB7EEC">
        <w:trPr>
          <w:jc w:val="center"/>
        </w:trPr>
        <w:tc>
          <w:tcPr>
            <w:tcW w:w="1384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i/>
                <w:iCs/>
                <w:color w:val="auto"/>
                <w:sz w:val="20"/>
                <w:szCs w:val="20"/>
              </w:rPr>
              <w:t>ClPRR73</w:t>
            </w:r>
            <w:r w:rsidRPr="001859D9">
              <w:rPr>
                <w:color w:val="auto"/>
                <w:sz w:val="20"/>
                <w:szCs w:val="20"/>
              </w:rPr>
              <w:t xml:space="preserve">-F </w:t>
            </w:r>
          </w:p>
        </w:tc>
        <w:tc>
          <w:tcPr>
            <w:tcW w:w="4031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 xml:space="preserve">CAGAGTGAACAACCCTTTTCAGAC </w:t>
            </w:r>
          </w:p>
        </w:tc>
        <w:tc>
          <w:tcPr>
            <w:tcW w:w="3482" w:type="dxa"/>
          </w:tcPr>
          <w:p w:rsidR="00076F89" w:rsidRPr="001859D9" w:rsidRDefault="00076F89" w:rsidP="00BA1C29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076F89" w:rsidRPr="001859D9" w:rsidTr="00DB7EEC">
        <w:trPr>
          <w:jc w:val="center"/>
        </w:trPr>
        <w:tc>
          <w:tcPr>
            <w:tcW w:w="1384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i/>
                <w:iCs/>
                <w:color w:val="auto"/>
                <w:sz w:val="20"/>
                <w:szCs w:val="20"/>
              </w:rPr>
              <w:t>ClPRR73</w:t>
            </w:r>
            <w:r w:rsidRPr="001859D9">
              <w:rPr>
                <w:color w:val="auto"/>
                <w:sz w:val="20"/>
                <w:szCs w:val="20"/>
              </w:rPr>
              <w:t xml:space="preserve">-R </w:t>
            </w:r>
          </w:p>
        </w:tc>
        <w:tc>
          <w:tcPr>
            <w:tcW w:w="4031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 xml:space="preserve">CAGAGTGAACAACCCTTTTCAGAC </w:t>
            </w:r>
          </w:p>
        </w:tc>
        <w:tc>
          <w:tcPr>
            <w:tcW w:w="3482" w:type="dxa"/>
          </w:tcPr>
          <w:p w:rsidR="00076F89" w:rsidRPr="001859D9" w:rsidRDefault="00D03F73" w:rsidP="00BA1C29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076F89" w:rsidRPr="001859D9" w:rsidTr="00DB7EEC">
        <w:trPr>
          <w:jc w:val="center"/>
        </w:trPr>
        <w:tc>
          <w:tcPr>
            <w:tcW w:w="1384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i/>
                <w:iCs/>
                <w:color w:val="auto"/>
                <w:sz w:val="20"/>
                <w:szCs w:val="20"/>
              </w:rPr>
              <w:t>ClPRR37</w:t>
            </w:r>
            <w:r w:rsidRPr="001859D9">
              <w:rPr>
                <w:color w:val="auto"/>
                <w:sz w:val="20"/>
                <w:szCs w:val="20"/>
              </w:rPr>
              <w:t xml:space="preserve">-F </w:t>
            </w:r>
          </w:p>
        </w:tc>
        <w:tc>
          <w:tcPr>
            <w:tcW w:w="4031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 xml:space="preserve">ATAGAGTTGGTTGTATCGCAGG </w:t>
            </w:r>
          </w:p>
        </w:tc>
        <w:tc>
          <w:tcPr>
            <w:tcW w:w="3482" w:type="dxa"/>
          </w:tcPr>
          <w:p w:rsidR="00076F89" w:rsidRPr="001859D9" w:rsidRDefault="00076F89" w:rsidP="00BA1C29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076F89" w:rsidRPr="001859D9" w:rsidTr="00DB7EEC">
        <w:trPr>
          <w:jc w:val="center"/>
        </w:trPr>
        <w:tc>
          <w:tcPr>
            <w:tcW w:w="1384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i/>
                <w:iCs/>
                <w:color w:val="auto"/>
                <w:sz w:val="20"/>
                <w:szCs w:val="20"/>
              </w:rPr>
              <w:t>ClPRR37</w:t>
            </w:r>
            <w:r w:rsidRPr="001859D9">
              <w:rPr>
                <w:color w:val="auto"/>
                <w:sz w:val="20"/>
                <w:szCs w:val="20"/>
              </w:rPr>
              <w:t xml:space="preserve">-R </w:t>
            </w:r>
          </w:p>
        </w:tc>
        <w:tc>
          <w:tcPr>
            <w:tcW w:w="4031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 xml:space="preserve">CTAACAGGCAAAAACCTCTCC </w:t>
            </w:r>
          </w:p>
        </w:tc>
        <w:tc>
          <w:tcPr>
            <w:tcW w:w="3482" w:type="dxa"/>
          </w:tcPr>
          <w:p w:rsidR="00076F89" w:rsidRPr="001859D9" w:rsidRDefault="00D03F73" w:rsidP="00BA1C29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076F89" w:rsidRPr="001859D9" w:rsidTr="00DB7EEC">
        <w:trPr>
          <w:jc w:val="center"/>
        </w:trPr>
        <w:tc>
          <w:tcPr>
            <w:tcW w:w="1384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proofErr w:type="spellStart"/>
            <w:r w:rsidRPr="001859D9">
              <w:rPr>
                <w:i/>
                <w:iCs/>
                <w:color w:val="auto"/>
                <w:sz w:val="20"/>
                <w:szCs w:val="20"/>
              </w:rPr>
              <w:t>ClLHY</w:t>
            </w:r>
            <w:proofErr w:type="spellEnd"/>
            <w:r w:rsidRPr="001859D9">
              <w:rPr>
                <w:color w:val="auto"/>
                <w:sz w:val="20"/>
                <w:szCs w:val="20"/>
              </w:rPr>
              <w:t xml:space="preserve">-F </w:t>
            </w:r>
          </w:p>
        </w:tc>
        <w:tc>
          <w:tcPr>
            <w:tcW w:w="4031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 xml:space="preserve">GTTCATCATACGGGATTCAAACCTT </w:t>
            </w:r>
          </w:p>
        </w:tc>
        <w:tc>
          <w:tcPr>
            <w:tcW w:w="3482" w:type="dxa"/>
          </w:tcPr>
          <w:p w:rsidR="00076F89" w:rsidRPr="001859D9" w:rsidRDefault="00076F89" w:rsidP="00BA1C29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076F89" w:rsidRPr="001859D9" w:rsidTr="00DB7EEC">
        <w:trPr>
          <w:jc w:val="center"/>
        </w:trPr>
        <w:tc>
          <w:tcPr>
            <w:tcW w:w="1384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proofErr w:type="spellStart"/>
            <w:r w:rsidRPr="001859D9">
              <w:rPr>
                <w:i/>
                <w:iCs/>
                <w:color w:val="auto"/>
                <w:sz w:val="20"/>
                <w:szCs w:val="20"/>
              </w:rPr>
              <w:t>ClLHY</w:t>
            </w:r>
            <w:proofErr w:type="spellEnd"/>
            <w:r w:rsidRPr="001859D9">
              <w:rPr>
                <w:color w:val="auto"/>
                <w:sz w:val="20"/>
                <w:szCs w:val="20"/>
              </w:rPr>
              <w:t xml:space="preserve">-R </w:t>
            </w:r>
          </w:p>
        </w:tc>
        <w:tc>
          <w:tcPr>
            <w:tcW w:w="4031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 xml:space="preserve">ACATTTCTCATCATTCTGACTGCTT </w:t>
            </w:r>
          </w:p>
        </w:tc>
        <w:tc>
          <w:tcPr>
            <w:tcW w:w="3482" w:type="dxa"/>
          </w:tcPr>
          <w:p w:rsidR="00076F89" w:rsidRPr="001859D9" w:rsidRDefault="00D03F73" w:rsidP="00BA1C29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076F89" w:rsidRPr="001859D9" w:rsidTr="00DB7EEC">
        <w:trPr>
          <w:jc w:val="center"/>
        </w:trPr>
        <w:tc>
          <w:tcPr>
            <w:tcW w:w="1384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i/>
                <w:iCs/>
                <w:color w:val="auto"/>
                <w:sz w:val="20"/>
                <w:szCs w:val="20"/>
              </w:rPr>
            </w:pPr>
            <w:r w:rsidRPr="001859D9">
              <w:rPr>
                <w:i/>
                <w:iCs/>
                <w:color w:val="auto"/>
                <w:sz w:val="20"/>
                <w:szCs w:val="20"/>
              </w:rPr>
              <w:t>ClRVE8</w:t>
            </w:r>
            <w:r w:rsidRPr="001859D9">
              <w:rPr>
                <w:color w:val="auto"/>
                <w:sz w:val="20"/>
                <w:szCs w:val="20"/>
              </w:rPr>
              <w:t>-F</w:t>
            </w:r>
          </w:p>
        </w:tc>
        <w:tc>
          <w:tcPr>
            <w:tcW w:w="4031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>CTTATCCACAAAAGGCACCCA</w:t>
            </w:r>
          </w:p>
        </w:tc>
        <w:tc>
          <w:tcPr>
            <w:tcW w:w="3482" w:type="dxa"/>
          </w:tcPr>
          <w:p w:rsidR="00076F89" w:rsidRPr="001859D9" w:rsidRDefault="00076F89" w:rsidP="00BA1C29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076F89" w:rsidRPr="001859D9" w:rsidTr="00DB7EEC">
        <w:trPr>
          <w:jc w:val="center"/>
        </w:trPr>
        <w:tc>
          <w:tcPr>
            <w:tcW w:w="1384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i/>
                <w:iCs/>
                <w:color w:val="auto"/>
                <w:sz w:val="20"/>
                <w:szCs w:val="20"/>
              </w:rPr>
            </w:pPr>
            <w:r w:rsidRPr="001859D9">
              <w:rPr>
                <w:i/>
                <w:iCs/>
                <w:color w:val="auto"/>
                <w:sz w:val="20"/>
                <w:szCs w:val="20"/>
              </w:rPr>
              <w:t>ClRVE8</w:t>
            </w:r>
            <w:r w:rsidRPr="001859D9">
              <w:rPr>
                <w:color w:val="auto"/>
                <w:sz w:val="20"/>
                <w:szCs w:val="20"/>
              </w:rPr>
              <w:t>-R</w:t>
            </w:r>
          </w:p>
        </w:tc>
        <w:tc>
          <w:tcPr>
            <w:tcW w:w="4031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>GCTCCCGATACCACTACTACTGATG</w:t>
            </w:r>
          </w:p>
        </w:tc>
        <w:tc>
          <w:tcPr>
            <w:tcW w:w="3482" w:type="dxa"/>
          </w:tcPr>
          <w:p w:rsidR="00076F89" w:rsidRPr="001859D9" w:rsidRDefault="00D03F73" w:rsidP="00BA1C29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076F89" w:rsidRPr="001859D9" w:rsidTr="00DB7EEC">
        <w:trPr>
          <w:jc w:val="center"/>
        </w:trPr>
        <w:tc>
          <w:tcPr>
            <w:tcW w:w="1384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i/>
                <w:iCs/>
                <w:color w:val="auto"/>
                <w:sz w:val="20"/>
                <w:szCs w:val="20"/>
              </w:rPr>
              <w:t>ClGI-1</w:t>
            </w:r>
            <w:r w:rsidRPr="001859D9">
              <w:rPr>
                <w:color w:val="auto"/>
                <w:sz w:val="20"/>
                <w:szCs w:val="20"/>
              </w:rPr>
              <w:t xml:space="preserve">-F </w:t>
            </w:r>
          </w:p>
        </w:tc>
        <w:tc>
          <w:tcPr>
            <w:tcW w:w="4031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 xml:space="preserve">GAGGAATCACAATACCCCAGAGTCA </w:t>
            </w:r>
          </w:p>
        </w:tc>
        <w:tc>
          <w:tcPr>
            <w:tcW w:w="3482" w:type="dxa"/>
          </w:tcPr>
          <w:p w:rsidR="00076F89" w:rsidRPr="001859D9" w:rsidRDefault="00076F89" w:rsidP="00BA1C29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076F89" w:rsidRPr="001859D9" w:rsidTr="00DB7EEC">
        <w:trPr>
          <w:jc w:val="center"/>
        </w:trPr>
        <w:tc>
          <w:tcPr>
            <w:tcW w:w="1384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i/>
                <w:iCs/>
                <w:color w:val="auto"/>
                <w:sz w:val="20"/>
                <w:szCs w:val="20"/>
              </w:rPr>
              <w:t>ClGI-1</w:t>
            </w:r>
            <w:r w:rsidRPr="001859D9">
              <w:rPr>
                <w:color w:val="auto"/>
                <w:sz w:val="20"/>
                <w:szCs w:val="20"/>
              </w:rPr>
              <w:t xml:space="preserve">-R </w:t>
            </w:r>
          </w:p>
        </w:tc>
        <w:tc>
          <w:tcPr>
            <w:tcW w:w="4031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 xml:space="preserve">CCATCCCAGATTCACCCCACTC </w:t>
            </w:r>
          </w:p>
        </w:tc>
        <w:tc>
          <w:tcPr>
            <w:tcW w:w="3482" w:type="dxa"/>
          </w:tcPr>
          <w:p w:rsidR="00076F89" w:rsidRPr="001859D9" w:rsidRDefault="00D03F73" w:rsidP="00BA1C29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076F89" w:rsidRPr="001859D9" w:rsidTr="00DB7EEC">
        <w:trPr>
          <w:jc w:val="center"/>
        </w:trPr>
        <w:tc>
          <w:tcPr>
            <w:tcW w:w="1384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i/>
                <w:iCs/>
                <w:color w:val="auto"/>
                <w:sz w:val="20"/>
                <w:szCs w:val="20"/>
              </w:rPr>
              <w:t>ClGI-2</w:t>
            </w:r>
            <w:r w:rsidRPr="001859D9">
              <w:rPr>
                <w:color w:val="auto"/>
                <w:sz w:val="20"/>
                <w:szCs w:val="20"/>
              </w:rPr>
              <w:t xml:space="preserve">-F </w:t>
            </w:r>
          </w:p>
        </w:tc>
        <w:tc>
          <w:tcPr>
            <w:tcW w:w="4031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 xml:space="preserve">CGCACCGTCAGCATTTCAGTT </w:t>
            </w:r>
          </w:p>
        </w:tc>
        <w:tc>
          <w:tcPr>
            <w:tcW w:w="3482" w:type="dxa"/>
          </w:tcPr>
          <w:p w:rsidR="00076F89" w:rsidRPr="001859D9" w:rsidRDefault="00076F89" w:rsidP="00BA1C29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076F89" w:rsidRPr="001859D9" w:rsidTr="00DB7EEC">
        <w:trPr>
          <w:jc w:val="center"/>
        </w:trPr>
        <w:tc>
          <w:tcPr>
            <w:tcW w:w="1384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i/>
                <w:iCs/>
                <w:color w:val="auto"/>
                <w:sz w:val="20"/>
                <w:szCs w:val="20"/>
              </w:rPr>
              <w:t>ClGI-2</w:t>
            </w:r>
            <w:r w:rsidRPr="001859D9">
              <w:rPr>
                <w:color w:val="auto"/>
                <w:sz w:val="20"/>
                <w:szCs w:val="20"/>
              </w:rPr>
              <w:t xml:space="preserve">-R </w:t>
            </w:r>
          </w:p>
        </w:tc>
        <w:tc>
          <w:tcPr>
            <w:tcW w:w="4031" w:type="dxa"/>
          </w:tcPr>
          <w:p w:rsidR="00076F89" w:rsidRPr="001859D9" w:rsidRDefault="00076F89" w:rsidP="00BA1C29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 xml:space="preserve">CATAGGTTTCGTTCCTTCTTTGGC </w:t>
            </w:r>
          </w:p>
        </w:tc>
        <w:tc>
          <w:tcPr>
            <w:tcW w:w="3482" w:type="dxa"/>
          </w:tcPr>
          <w:p w:rsidR="00076F89" w:rsidRPr="001859D9" w:rsidRDefault="00D03F73" w:rsidP="00BA1C29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</w:tbl>
    <w:p w:rsidR="000E13BA" w:rsidRPr="001859D9" w:rsidRDefault="000E13BA" w:rsidP="0030163D">
      <w:pPr>
        <w:wordWrap w:val="0"/>
        <w:adjustRightInd w:val="0"/>
        <w:snapToGrid w:val="0"/>
        <w:spacing w:line="300" w:lineRule="auto"/>
        <w:jc w:val="right"/>
        <w:rPr>
          <w:rFonts w:ascii="Times New Roman" w:hAnsi="Times New Roman" w:cs="Times New Roman"/>
          <w:kern w:val="0"/>
          <w:sz w:val="20"/>
          <w:szCs w:val="20"/>
        </w:rPr>
      </w:pPr>
      <w:r w:rsidRPr="001859D9">
        <w:rPr>
          <w:rFonts w:ascii="Times New Roman" w:hAnsi="Times New Roman" w:cs="Times New Roman"/>
          <w:kern w:val="0"/>
          <w:sz w:val="20"/>
          <w:szCs w:val="20"/>
        </w:rPr>
        <w:lastRenderedPageBreak/>
        <w:t>C</w:t>
      </w:r>
      <w:r w:rsidR="00A07718" w:rsidRPr="001859D9">
        <w:rPr>
          <w:rFonts w:ascii="Times New Roman" w:hAnsi="Times New Roman" w:cs="Times New Roman"/>
          <w:kern w:val="0"/>
          <w:sz w:val="20"/>
          <w:szCs w:val="20"/>
        </w:rPr>
        <w:t>ontinuing</w:t>
      </w:r>
      <w:r w:rsidRPr="001859D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30163D" w:rsidRPr="001859D9">
        <w:rPr>
          <w:rFonts w:ascii="Times New Roman" w:hAnsi="Times New Roman" w:cs="Times New Roman" w:hint="eastAsia"/>
          <w:kern w:val="0"/>
          <w:sz w:val="20"/>
          <w:szCs w:val="20"/>
        </w:rPr>
        <w:t>S</w:t>
      </w:r>
      <w:r w:rsidR="0030163D" w:rsidRPr="001859D9">
        <w:rPr>
          <w:rFonts w:ascii="Times New Roman" w:hAnsi="Times New Roman" w:cs="Times New Roman"/>
          <w:kern w:val="0"/>
          <w:sz w:val="20"/>
          <w:szCs w:val="20"/>
        </w:rPr>
        <w:t xml:space="preserve">upplementary </w:t>
      </w:r>
      <w:r w:rsidRPr="001859D9">
        <w:rPr>
          <w:rFonts w:ascii="Times New Roman" w:hAnsi="Times New Roman" w:cs="Times New Roman"/>
          <w:kern w:val="0"/>
          <w:sz w:val="20"/>
          <w:szCs w:val="20"/>
        </w:rPr>
        <w:t>Table</w:t>
      </w:r>
      <w:r w:rsidR="00C33355" w:rsidRPr="001859D9">
        <w:rPr>
          <w:rFonts w:ascii="Times New Roman" w:hAnsi="Times New Roman" w:cs="Times New Roman"/>
          <w:kern w:val="0"/>
          <w:sz w:val="20"/>
          <w:szCs w:val="20"/>
        </w:rPr>
        <w:t xml:space="preserve"> S1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25"/>
        <w:gridCol w:w="4113"/>
        <w:gridCol w:w="2884"/>
      </w:tblGrid>
      <w:tr w:rsidR="00F26D23" w:rsidRPr="001859D9" w:rsidTr="00DB7EEC">
        <w:trPr>
          <w:trHeight w:val="364"/>
          <w:jc w:val="center"/>
        </w:trPr>
        <w:tc>
          <w:tcPr>
            <w:tcW w:w="895" w:type="pct"/>
            <w:tcBorders>
              <w:top w:val="single" w:sz="4" w:space="0" w:color="000000"/>
              <w:bottom w:val="single" w:sz="4" w:space="0" w:color="000000"/>
            </w:tcBorders>
          </w:tcPr>
          <w:p w:rsidR="000E13BA" w:rsidRPr="001859D9" w:rsidRDefault="000E13BA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2413" w:type="pct"/>
            <w:tcBorders>
              <w:top w:val="single" w:sz="4" w:space="0" w:color="000000"/>
              <w:bottom w:val="single" w:sz="4" w:space="0" w:color="000000"/>
            </w:tcBorders>
          </w:tcPr>
          <w:p w:rsidR="000E13BA" w:rsidRPr="001859D9" w:rsidRDefault="000E13BA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imer sequence (5</w:t>
            </w:r>
            <w:r w:rsidRPr="001859D9">
              <w:rPr>
                <w:rFonts w:ascii="Times New Roman" w:eastAsia="AdvTT3713a231+20" w:hAnsi="Times New Roman" w:cs="Times New Roman"/>
                <w:kern w:val="0"/>
                <w:sz w:val="20"/>
                <w:szCs w:val="20"/>
              </w:rPr>
              <w:t>'</w:t>
            </w:r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3</w:t>
            </w:r>
            <w:r w:rsidRPr="001859D9">
              <w:rPr>
                <w:rFonts w:ascii="Times New Roman" w:eastAsia="AdvTT3713a231+20" w:hAnsi="Times New Roman" w:cs="Times New Roman"/>
                <w:kern w:val="0"/>
                <w:sz w:val="20"/>
                <w:szCs w:val="20"/>
              </w:rPr>
              <w:t>'</w:t>
            </w:r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92" w:type="pct"/>
            <w:tcBorders>
              <w:top w:val="single" w:sz="4" w:space="0" w:color="000000"/>
              <w:bottom w:val="single" w:sz="4" w:space="0" w:color="000000"/>
            </w:tcBorders>
          </w:tcPr>
          <w:p w:rsidR="000E13BA" w:rsidRPr="001859D9" w:rsidRDefault="000E13BA" w:rsidP="00F26D23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Purpose</w:t>
            </w:r>
          </w:p>
        </w:tc>
      </w:tr>
      <w:tr w:rsidR="00F26D23" w:rsidRPr="001859D9" w:rsidTr="00DB7EEC">
        <w:trPr>
          <w:trHeight w:val="317"/>
          <w:jc w:val="center"/>
        </w:trPr>
        <w:tc>
          <w:tcPr>
            <w:tcW w:w="895" w:type="pct"/>
          </w:tcPr>
          <w:p w:rsidR="00DB7EEC" w:rsidRPr="001859D9" w:rsidRDefault="00DB7EEC" w:rsidP="00F26D23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i/>
                <w:iCs/>
                <w:color w:val="auto"/>
                <w:sz w:val="20"/>
                <w:szCs w:val="20"/>
              </w:rPr>
              <w:t>ClCOL1</w:t>
            </w:r>
            <w:r w:rsidRPr="001859D9">
              <w:rPr>
                <w:color w:val="auto"/>
                <w:sz w:val="20"/>
                <w:szCs w:val="20"/>
              </w:rPr>
              <w:t xml:space="preserve">-F </w:t>
            </w:r>
          </w:p>
        </w:tc>
        <w:tc>
          <w:tcPr>
            <w:tcW w:w="2413" w:type="pct"/>
          </w:tcPr>
          <w:p w:rsidR="00DB7EEC" w:rsidRPr="001859D9" w:rsidRDefault="00DB7EEC" w:rsidP="00F26D23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 xml:space="preserve">GGTTATGCCTATTTCAGGGTCT </w:t>
            </w:r>
          </w:p>
        </w:tc>
        <w:tc>
          <w:tcPr>
            <w:tcW w:w="1692" w:type="pct"/>
          </w:tcPr>
          <w:p w:rsidR="00DB7EEC" w:rsidRPr="001859D9" w:rsidRDefault="00DB7EEC" w:rsidP="00F26D23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F26D23" w:rsidRPr="001859D9" w:rsidTr="00DB7EEC">
        <w:trPr>
          <w:trHeight w:val="317"/>
          <w:jc w:val="center"/>
        </w:trPr>
        <w:tc>
          <w:tcPr>
            <w:tcW w:w="895" w:type="pct"/>
          </w:tcPr>
          <w:p w:rsidR="00DB7EEC" w:rsidRPr="001859D9" w:rsidRDefault="00DB7EEC" w:rsidP="00F26D23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i/>
                <w:iCs/>
                <w:color w:val="auto"/>
                <w:sz w:val="20"/>
                <w:szCs w:val="20"/>
              </w:rPr>
              <w:t>ClCOL1</w:t>
            </w:r>
            <w:r w:rsidRPr="001859D9">
              <w:rPr>
                <w:color w:val="auto"/>
                <w:sz w:val="20"/>
                <w:szCs w:val="20"/>
              </w:rPr>
              <w:t xml:space="preserve">-R </w:t>
            </w:r>
          </w:p>
        </w:tc>
        <w:tc>
          <w:tcPr>
            <w:tcW w:w="2413" w:type="pct"/>
          </w:tcPr>
          <w:p w:rsidR="00DB7EEC" w:rsidRPr="001859D9" w:rsidRDefault="00DB7EEC" w:rsidP="00F26D23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 xml:space="preserve">ACGCTGCTTCATCTTCTTCTTC </w:t>
            </w:r>
          </w:p>
        </w:tc>
        <w:tc>
          <w:tcPr>
            <w:tcW w:w="1692" w:type="pct"/>
          </w:tcPr>
          <w:p w:rsidR="00DB7EEC" w:rsidRPr="001859D9" w:rsidRDefault="00D03F73" w:rsidP="00F26D23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F26D23" w:rsidRPr="001859D9" w:rsidTr="00DB7EEC">
        <w:trPr>
          <w:trHeight w:val="317"/>
          <w:jc w:val="center"/>
        </w:trPr>
        <w:tc>
          <w:tcPr>
            <w:tcW w:w="895" w:type="pct"/>
          </w:tcPr>
          <w:p w:rsidR="00DB7EEC" w:rsidRPr="001859D9" w:rsidRDefault="00DB7EEC" w:rsidP="00F26D23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i/>
                <w:iCs/>
                <w:color w:val="auto"/>
                <w:sz w:val="20"/>
                <w:szCs w:val="20"/>
              </w:rPr>
              <w:t>ClCOL2</w:t>
            </w:r>
            <w:r w:rsidRPr="001859D9">
              <w:rPr>
                <w:color w:val="auto"/>
                <w:sz w:val="20"/>
                <w:szCs w:val="20"/>
              </w:rPr>
              <w:t xml:space="preserve">-F </w:t>
            </w:r>
          </w:p>
        </w:tc>
        <w:tc>
          <w:tcPr>
            <w:tcW w:w="2413" w:type="pct"/>
          </w:tcPr>
          <w:p w:rsidR="00DB7EEC" w:rsidRPr="001859D9" w:rsidRDefault="00DB7EEC" w:rsidP="00F26D23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 xml:space="preserve">ACAGTGGATTTTTATCAGGAACGGA </w:t>
            </w:r>
          </w:p>
        </w:tc>
        <w:tc>
          <w:tcPr>
            <w:tcW w:w="1692" w:type="pct"/>
          </w:tcPr>
          <w:p w:rsidR="00DB7EEC" w:rsidRPr="001859D9" w:rsidRDefault="00DB7EEC" w:rsidP="00F26D23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F26D23" w:rsidRPr="001859D9" w:rsidTr="00DB7EEC">
        <w:trPr>
          <w:trHeight w:val="317"/>
          <w:jc w:val="center"/>
        </w:trPr>
        <w:tc>
          <w:tcPr>
            <w:tcW w:w="895" w:type="pct"/>
          </w:tcPr>
          <w:p w:rsidR="00DB7EEC" w:rsidRPr="001859D9" w:rsidRDefault="00DB7EEC" w:rsidP="00F26D23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i/>
                <w:iCs/>
                <w:color w:val="auto"/>
                <w:sz w:val="20"/>
                <w:szCs w:val="20"/>
              </w:rPr>
              <w:t>ClCOL2</w:t>
            </w:r>
            <w:r w:rsidRPr="001859D9">
              <w:rPr>
                <w:color w:val="auto"/>
                <w:sz w:val="20"/>
                <w:szCs w:val="20"/>
              </w:rPr>
              <w:t xml:space="preserve">-R </w:t>
            </w:r>
          </w:p>
        </w:tc>
        <w:tc>
          <w:tcPr>
            <w:tcW w:w="2413" w:type="pct"/>
          </w:tcPr>
          <w:p w:rsidR="00DB7EEC" w:rsidRPr="001859D9" w:rsidRDefault="00DB7EEC" w:rsidP="00F26D23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 xml:space="preserve">TCCATAAACTCCAAATACTCATCCTC </w:t>
            </w:r>
          </w:p>
        </w:tc>
        <w:tc>
          <w:tcPr>
            <w:tcW w:w="1692" w:type="pct"/>
          </w:tcPr>
          <w:p w:rsidR="00DB7EEC" w:rsidRPr="001859D9" w:rsidRDefault="00D03F73" w:rsidP="00F26D23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F26D23" w:rsidRPr="001859D9" w:rsidTr="00DB7EEC">
        <w:trPr>
          <w:trHeight w:val="317"/>
          <w:jc w:val="center"/>
        </w:trPr>
        <w:tc>
          <w:tcPr>
            <w:tcW w:w="895" w:type="pct"/>
          </w:tcPr>
          <w:p w:rsidR="00DB7EEC" w:rsidRPr="001859D9" w:rsidRDefault="00DB7EEC" w:rsidP="00F26D23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i/>
                <w:iCs/>
                <w:color w:val="auto"/>
                <w:sz w:val="20"/>
                <w:szCs w:val="20"/>
              </w:rPr>
              <w:t>ClCOL4</w:t>
            </w:r>
            <w:r w:rsidRPr="001859D9">
              <w:rPr>
                <w:color w:val="auto"/>
                <w:sz w:val="20"/>
                <w:szCs w:val="20"/>
              </w:rPr>
              <w:t xml:space="preserve">-F </w:t>
            </w:r>
          </w:p>
        </w:tc>
        <w:tc>
          <w:tcPr>
            <w:tcW w:w="2413" w:type="pct"/>
          </w:tcPr>
          <w:p w:rsidR="00DB7EEC" w:rsidRPr="001859D9" w:rsidRDefault="00DB7EEC" w:rsidP="00F26D23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 xml:space="preserve">AATCGCATAGCCTTAGTGTATCC </w:t>
            </w:r>
          </w:p>
        </w:tc>
        <w:tc>
          <w:tcPr>
            <w:tcW w:w="1692" w:type="pct"/>
          </w:tcPr>
          <w:p w:rsidR="00DB7EEC" w:rsidRPr="001859D9" w:rsidRDefault="00DB7EEC" w:rsidP="00F26D23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F26D23" w:rsidRPr="001859D9" w:rsidTr="00DB7EEC">
        <w:trPr>
          <w:trHeight w:val="317"/>
          <w:jc w:val="center"/>
        </w:trPr>
        <w:tc>
          <w:tcPr>
            <w:tcW w:w="895" w:type="pct"/>
          </w:tcPr>
          <w:p w:rsidR="00DB7EEC" w:rsidRPr="001859D9" w:rsidRDefault="00DB7EEC" w:rsidP="00F26D23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i/>
                <w:iCs/>
                <w:color w:val="auto"/>
                <w:sz w:val="20"/>
                <w:szCs w:val="20"/>
              </w:rPr>
              <w:t>ClCOL4</w:t>
            </w:r>
            <w:r w:rsidRPr="001859D9">
              <w:rPr>
                <w:color w:val="auto"/>
                <w:sz w:val="20"/>
                <w:szCs w:val="20"/>
              </w:rPr>
              <w:t xml:space="preserve">-R </w:t>
            </w:r>
          </w:p>
        </w:tc>
        <w:tc>
          <w:tcPr>
            <w:tcW w:w="2413" w:type="pct"/>
          </w:tcPr>
          <w:p w:rsidR="00DB7EEC" w:rsidRPr="001859D9" w:rsidRDefault="00DB7EEC" w:rsidP="00F26D23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 xml:space="preserve">TTTCTGTTCTTCCTTTTCTCCTT </w:t>
            </w:r>
          </w:p>
        </w:tc>
        <w:tc>
          <w:tcPr>
            <w:tcW w:w="1692" w:type="pct"/>
          </w:tcPr>
          <w:p w:rsidR="00DB7EEC" w:rsidRPr="001859D9" w:rsidRDefault="00D03F73" w:rsidP="00F26D23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F26D23" w:rsidRPr="001859D9" w:rsidTr="00DB7EEC">
        <w:trPr>
          <w:trHeight w:val="317"/>
          <w:jc w:val="center"/>
        </w:trPr>
        <w:tc>
          <w:tcPr>
            <w:tcW w:w="895" w:type="pct"/>
          </w:tcPr>
          <w:p w:rsidR="00DB7EEC" w:rsidRPr="001859D9" w:rsidRDefault="00DB7EEC" w:rsidP="00F26D23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i/>
                <w:iCs/>
                <w:color w:val="auto"/>
                <w:sz w:val="20"/>
                <w:szCs w:val="20"/>
              </w:rPr>
              <w:t>ClCOL5</w:t>
            </w:r>
            <w:r w:rsidRPr="001859D9">
              <w:rPr>
                <w:color w:val="auto"/>
                <w:sz w:val="20"/>
                <w:szCs w:val="20"/>
              </w:rPr>
              <w:t xml:space="preserve">-F </w:t>
            </w:r>
          </w:p>
        </w:tc>
        <w:tc>
          <w:tcPr>
            <w:tcW w:w="2413" w:type="pct"/>
          </w:tcPr>
          <w:p w:rsidR="00DB7EEC" w:rsidRPr="001859D9" w:rsidRDefault="00DB7EEC" w:rsidP="00F26D23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 xml:space="preserve">CCTGCTCAAACCGATGTCAAAAT </w:t>
            </w:r>
          </w:p>
        </w:tc>
        <w:tc>
          <w:tcPr>
            <w:tcW w:w="1692" w:type="pct"/>
          </w:tcPr>
          <w:p w:rsidR="00DB7EEC" w:rsidRPr="001859D9" w:rsidRDefault="00DB7EEC" w:rsidP="00F26D23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F26D23" w:rsidRPr="001859D9" w:rsidTr="00DB7EEC">
        <w:trPr>
          <w:trHeight w:val="317"/>
          <w:jc w:val="center"/>
        </w:trPr>
        <w:tc>
          <w:tcPr>
            <w:tcW w:w="895" w:type="pct"/>
          </w:tcPr>
          <w:p w:rsidR="00DB7EEC" w:rsidRPr="001859D9" w:rsidRDefault="00DB7EEC" w:rsidP="00F26D23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i/>
                <w:iCs/>
                <w:color w:val="auto"/>
                <w:sz w:val="20"/>
                <w:szCs w:val="20"/>
              </w:rPr>
              <w:t>ClCOL5</w:t>
            </w:r>
            <w:r w:rsidRPr="001859D9">
              <w:rPr>
                <w:color w:val="auto"/>
                <w:sz w:val="20"/>
                <w:szCs w:val="20"/>
              </w:rPr>
              <w:t xml:space="preserve">-R </w:t>
            </w:r>
          </w:p>
        </w:tc>
        <w:tc>
          <w:tcPr>
            <w:tcW w:w="2413" w:type="pct"/>
          </w:tcPr>
          <w:p w:rsidR="00DB7EEC" w:rsidRPr="001859D9" w:rsidRDefault="00DB7EEC" w:rsidP="00F26D23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>CGTGTAGAGCGAATGGATGAGAT</w:t>
            </w:r>
          </w:p>
        </w:tc>
        <w:tc>
          <w:tcPr>
            <w:tcW w:w="1692" w:type="pct"/>
          </w:tcPr>
          <w:p w:rsidR="00DB7EEC" w:rsidRPr="001859D9" w:rsidRDefault="00D03F73" w:rsidP="00F26D23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F26D23" w:rsidRPr="001859D9" w:rsidTr="00DB7EEC">
        <w:trPr>
          <w:trHeight w:val="317"/>
          <w:jc w:val="center"/>
        </w:trPr>
        <w:tc>
          <w:tcPr>
            <w:tcW w:w="895" w:type="pct"/>
          </w:tcPr>
          <w:p w:rsidR="00DB7EEC" w:rsidRPr="001859D9" w:rsidRDefault="00DB7EEC" w:rsidP="00F26D23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i/>
                <w:iCs/>
                <w:color w:val="auto"/>
                <w:sz w:val="20"/>
                <w:szCs w:val="20"/>
              </w:rPr>
              <w:t>ClFT1</w:t>
            </w:r>
            <w:r w:rsidRPr="001859D9">
              <w:rPr>
                <w:color w:val="auto"/>
                <w:sz w:val="20"/>
                <w:szCs w:val="20"/>
              </w:rPr>
              <w:t xml:space="preserve">-F </w:t>
            </w:r>
          </w:p>
        </w:tc>
        <w:tc>
          <w:tcPr>
            <w:tcW w:w="2413" w:type="pct"/>
          </w:tcPr>
          <w:p w:rsidR="00DB7EEC" w:rsidRPr="001859D9" w:rsidRDefault="00DB7EEC" w:rsidP="00F26D23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 xml:space="preserve">TTCCAGCGACAACAGGAGCAC </w:t>
            </w:r>
          </w:p>
        </w:tc>
        <w:tc>
          <w:tcPr>
            <w:tcW w:w="1692" w:type="pct"/>
          </w:tcPr>
          <w:p w:rsidR="00DB7EEC" w:rsidRPr="001859D9" w:rsidRDefault="00DB7EEC" w:rsidP="00F26D23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F26D23" w:rsidRPr="001859D9" w:rsidTr="00DB7EEC">
        <w:trPr>
          <w:trHeight w:val="317"/>
          <w:jc w:val="center"/>
        </w:trPr>
        <w:tc>
          <w:tcPr>
            <w:tcW w:w="895" w:type="pct"/>
          </w:tcPr>
          <w:p w:rsidR="00DB7EEC" w:rsidRPr="001859D9" w:rsidRDefault="00DB7EEC" w:rsidP="00F26D23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i/>
                <w:iCs/>
                <w:color w:val="auto"/>
                <w:sz w:val="20"/>
                <w:szCs w:val="20"/>
              </w:rPr>
              <w:t>ClFT1</w:t>
            </w:r>
            <w:r w:rsidRPr="001859D9">
              <w:rPr>
                <w:color w:val="auto"/>
                <w:sz w:val="20"/>
                <w:szCs w:val="20"/>
              </w:rPr>
              <w:t xml:space="preserve">-R </w:t>
            </w:r>
          </w:p>
        </w:tc>
        <w:tc>
          <w:tcPr>
            <w:tcW w:w="2413" w:type="pct"/>
          </w:tcPr>
          <w:p w:rsidR="00DB7EEC" w:rsidRPr="001859D9" w:rsidRDefault="00DB7EEC" w:rsidP="00F26D23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 xml:space="preserve">CGTCGTCCACCAAATCCACTT </w:t>
            </w:r>
          </w:p>
        </w:tc>
        <w:tc>
          <w:tcPr>
            <w:tcW w:w="1692" w:type="pct"/>
          </w:tcPr>
          <w:p w:rsidR="00DB7EEC" w:rsidRPr="001859D9" w:rsidRDefault="00D03F73" w:rsidP="00F26D23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F26D23" w:rsidRPr="001859D9" w:rsidTr="00DB7EEC">
        <w:trPr>
          <w:trHeight w:val="317"/>
          <w:jc w:val="center"/>
        </w:trPr>
        <w:tc>
          <w:tcPr>
            <w:tcW w:w="895" w:type="pct"/>
          </w:tcPr>
          <w:p w:rsidR="00DB7EEC" w:rsidRPr="001859D9" w:rsidRDefault="00DB7EEC" w:rsidP="00F26D23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i/>
                <w:iCs/>
                <w:color w:val="auto"/>
                <w:sz w:val="20"/>
                <w:szCs w:val="20"/>
              </w:rPr>
              <w:t>ClFT2</w:t>
            </w:r>
            <w:r w:rsidRPr="001859D9">
              <w:rPr>
                <w:color w:val="auto"/>
                <w:sz w:val="20"/>
                <w:szCs w:val="20"/>
              </w:rPr>
              <w:t xml:space="preserve">-F </w:t>
            </w:r>
          </w:p>
        </w:tc>
        <w:tc>
          <w:tcPr>
            <w:tcW w:w="2413" w:type="pct"/>
          </w:tcPr>
          <w:p w:rsidR="00DB7EEC" w:rsidRPr="001859D9" w:rsidRDefault="00DB7EEC" w:rsidP="00F26D23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 xml:space="preserve">CTACTTTTGGACGGGAGATTGTG </w:t>
            </w:r>
          </w:p>
        </w:tc>
        <w:tc>
          <w:tcPr>
            <w:tcW w:w="1692" w:type="pct"/>
          </w:tcPr>
          <w:p w:rsidR="00DB7EEC" w:rsidRPr="001859D9" w:rsidRDefault="00DB7EEC" w:rsidP="00F26D23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  <w:tr w:rsidR="00F26D23" w:rsidRPr="001859D9" w:rsidTr="00DB7EEC">
        <w:trPr>
          <w:trHeight w:val="317"/>
          <w:jc w:val="center"/>
        </w:trPr>
        <w:tc>
          <w:tcPr>
            <w:tcW w:w="895" w:type="pct"/>
          </w:tcPr>
          <w:p w:rsidR="00DB7EEC" w:rsidRPr="001859D9" w:rsidRDefault="00DB7EEC" w:rsidP="00F26D23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i/>
                <w:iCs/>
                <w:color w:val="auto"/>
                <w:sz w:val="20"/>
                <w:szCs w:val="20"/>
              </w:rPr>
              <w:t>ClFT2</w:t>
            </w:r>
            <w:r w:rsidRPr="001859D9">
              <w:rPr>
                <w:color w:val="auto"/>
                <w:sz w:val="20"/>
                <w:szCs w:val="20"/>
              </w:rPr>
              <w:t xml:space="preserve">-R </w:t>
            </w:r>
          </w:p>
        </w:tc>
        <w:tc>
          <w:tcPr>
            <w:tcW w:w="2413" w:type="pct"/>
          </w:tcPr>
          <w:p w:rsidR="00DB7EEC" w:rsidRPr="001859D9" w:rsidRDefault="00DB7EEC" w:rsidP="00F26D23">
            <w:pPr>
              <w:pStyle w:val="Default"/>
              <w:snapToGrid w:val="0"/>
              <w:spacing w:line="300" w:lineRule="auto"/>
              <w:rPr>
                <w:color w:val="auto"/>
                <w:sz w:val="20"/>
                <w:szCs w:val="20"/>
              </w:rPr>
            </w:pPr>
            <w:r w:rsidRPr="001859D9">
              <w:rPr>
                <w:color w:val="auto"/>
                <w:sz w:val="20"/>
                <w:szCs w:val="20"/>
              </w:rPr>
              <w:t xml:space="preserve">TGATTGCCTTGCTTTTTGCTTG </w:t>
            </w:r>
          </w:p>
        </w:tc>
        <w:tc>
          <w:tcPr>
            <w:tcW w:w="1692" w:type="pct"/>
          </w:tcPr>
          <w:p w:rsidR="00DB7EEC" w:rsidRPr="001859D9" w:rsidRDefault="00D03F73" w:rsidP="00F26D23">
            <w:pPr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qRT</w:t>
            </w:r>
            <w:proofErr w:type="spellEnd"/>
            <w:r w:rsidRPr="001859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-PCR analysis</w:t>
            </w:r>
          </w:p>
        </w:tc>
      </w:tr>
    </w:tbl>
    <w:p w:rsidR="00CF7982" w:rsidRPr="001859D9" w:rsidRDefault="00CF7982" w:rsidP="00F26D23">
      <w:pPr>
        <w:autoSpaceDE w:val="0"/>
        <w:autoSpaceDN w:val="0"/>
        <w:adjustRightInd w:val="0"/>
        <w:snapToGrid w:val="0"/>
        <w:spacing w:line="300" w:lineRule="auto"/>
        <w:rPr>
          <w:rFonts w:ascii="Times New Roman" w:hAnsi="Times New Roman" w:cs="Times New Roman"/>
          <w:kern w:val="0"/>
          <w:sz w:val="20"/>
          <w:szCs w:val="20"/>
        </w:rPr>
      </w:pPr>
    </w:p>
    <w:p w:rsidR="008B5F81" w:rsidRPr="001859D9" w:rsidRDefault="008B5F81" w:rsidP="00F26D23">
      <w:pPr>
        <w:autoSpaceDE w:val="0"/>
        <w:autoSpaceDN w:val="0"/>
        <w:adjustRightInd w:val="0"/>
        <w:snapToGrid w:val="0"/>
        <w:spacing w:line="300" w:lineRule="auto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1859D9">
        <w:rPr>
          <w:rFonts w:ascii="Times New Roman" w:hAnsi="Times New Roman" w:cs="Times New Roman"/>
          <w:b/>
          <w:kern w:val="0"/>
          <w:sz w:val="20"/>
          <w:szCs w:val="20"/>
        </w:rPr>
        <w:t xml:space="preserve">Analysis of </w:t>
      </w:r>
      <w:proofErr w:type="spellStart"/>
      <w:r w:rsidRPr="001859D9">
        <w:rPr>
          <w:rFonts w:ascii="Times New Roman" w:hAnsi="Times New Roman" w:cs="Times New Roman"/>
          <w:b/>
          <w:kern w:val="0"/>
          <w:sz w:val="20"/>
          <w:szCs w:val="20"/>
        </w:rPr>
        <w:t>cis</w:t>
      </w:r>
      <w:proofErr w:type="spellEnd"/>
      <w:r w:rsidRPr="001859D9">
        <w:rPr>
          <w:rFonts w:ascii="Times New Roman" w:hAnsi="Times New Roman" w:cs="Times New Roman"/>
          <w:b/>
          <w:kern w:val="0"/>
          <w:sz w:val="20"/>
          <w:szCs w:val="20"/>
        </w:rPr>
        <w:t xml:space="preserve">-acting elements in </w:t>
      </w:r>
      <w:r w:rsidR="00B50CA5" w:rsidRPr="001859D9">
        <w:rPr>
          <w:rFonts w:ascii="Times New Roman" w:hAnsi="Times New Roman" w:cs="Times New Roman"/>
          <w:b/>
          <w:i/>
          <w:kern w:val="0"/>
          <w:sz w:val="20"/>
          <w:szCs w:val="20"/>
        </w:rPr>
        <w:t>ClCRY2</w:t>
      </w:r>
      <w:r w:rsidR="00B50CA5" w:rsidRPr="001859D9">
        <w:rPr>
          <w:rFonts w:ascii="Times New Roman" w:hAnsi="Times New Roman" w:cs="Times New Roman" w:hint="eastAsia"/>
          <w:b/>
          <w:i/>
          <w:kern w:val="0"/>
          <w:sz w:val="20"/>
          <w:szCs w:val="20"/>
        </w:rPr>
        <w:t xml:space="preserve"> </w:t>
      </w:r>
      <w:r w:rsidRPr="001859D9">
        <w:rPr>
          <w:rFonts w:ascii="Times New Roman" w:hAnsi="Times New Roman" w:cs="Times New Roman"/>
          <w:b/>
          <w:kern w:val="0"/>
          <w:sz w:val="20"/>
          <w:szCs w:val="20"/>
        </w:rPr>
        <w:t xml:space="preserve">promoter </w:t>
      </w:r>
    </w:p>
    <w:p w:rsidR="00F26D23" w:rsidRPr="001859D9" w:rsidRDefault="002A30A1" w:rsidP="00C601CA">
      <w:pPr>
        <w:autoSpaceDE w:val="0"/>
        <w:autoSpaceDN w:val="0"/>
        <w:adjustRightInd w:val="0"/>
        <w:snapToGrid w:val="0"/>
        <w:spacing w:line="300" w:lineRule="auto"/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  <w:r w:rsidRPr="001859D9">
        <w:rPr>
          <w:rFonts w:ascii="Times New Roman" w:hAnsi="Times New Roman" w:cs="Times New Roman"/>
          <w:kern w:val="0"/>
          <w:sz w:val="20"/>
          <w:szCs w:val="20"/>
        </w:rPr>
        <w:t>T</w:t>
      </w:r>
      <w:r w:rsidRPr="001859D9">
        <w:rPr>
          <w:rFonts w:ascii="Times New Roman" w:hAnsi="Times New Roman" w:cs="Times New Roman" w:hint="eastAsia"/>
          <w:kern w:val="0"/>
          <w:sz w:val="20"/>
          <w:szCs w:val="20"/>
        </w:rPr>
        <w:t xml:space="preserve">he </w:t>
      </w:r>
      <w:r w:rsidRPr="001859D9">
        <w:rPr>
          <w:rFonts w:ascii="Times New Roman" w:hAnsi="Times New Roman" w:cs="Times New Roman"/>
          <w:kern w:val="0"/>
          <w:sz w:val="20"/>
          <w:szCs w:val="20"/>
        </w:rPr>
        <w:t>DNA fragment</w:t>
      </w:r>
      <w:r w:rsidR="008B5F81" w:rsidRPr="001859D9">
        <w:rPr>
          <w:rFonts w:ascii="Times New Roman" w:hAnsi="Times New Roman" w:cs="Times New Roman"/>
          <w:kern w:val="0"/>
          <w:sz w:val="20"/>
          <w:szCs w:val="20"/>
        </w:rPr>
        <w:t xml:space="preserve"> of </w:t>
      </w:r>
      <w:r w:rsidR="008B5F81" w:rsidRPr="001859D9">
        <w:rPr>
          <w:rFonts w:ascii="Times New Roman" w:hAnsi="Times New Roman" w:cs="Times New Roman"/>
          <w:i/>
          <w:kern w:val="0"/>
          <w:sz w:val="20"/>
          <w:szCs w:val="20"/>
        </w:rPr>
        <w:t xml:space="preserve">ClCRY2 </w:t>
      </w:r>
      <w:r w:rsidRPr="001859D9">
        <w:rPr>
          <w:rFonts w:ascii="Times New Roman" w:hAnsi="Times New Roman" w:cs="Times New Roman" w:hint="eastAsia"/>
          <w:kern w:val="0"/>
          <w:sz w:val="20"/>
          <w:szCs w:val="20"/>
        </w:rPr>
        <w:t>was</w:t>
      </w:r>
      <w:r w:rsidR="008B5F81" w:rsidRPr="001859D9">
        <w:rPr>
          <w:rFonts w:ascii="Times New Roman" w:hAnsi="Times New Roman" w:cs="Times New Roman"/>
          <w:kern w:val="0"/>
          <w:sz w:val="20"/>
          <w:szCs w:val="20"/>
        </w:rPr>
        <w:t xml:space="preserve"> amplified </w:t>
      </w:r>
      <w:r w:rsidR="00C83DE1" w:rsidRPr="001859D9">
        <w:rPr>
          <w:rFonts w:ascii="Times New Roman" w:hAnsi="Times New Roman" w:cs="Times New Roman" w:hint="eastAsia"/>
          <w:kern w:val="0"/>
          <w:sz w:val="20"/>
          <w:szCs w:val="20"/>
        </w:rPr>
        <w:t>using</w:t>
      </w:r>
      <w:r w:rsidR="008B5F81" w:rsidRPr="001859D9">
        <w:rPr>
          <w:rFonts w:ascii="Times New Roman" w:hAnsi="Times New Roman" w:cs="Times New Roman"/>
          <w:kern w:val="0"/>
          <w:sz w:val="20"/>
          <w:szCs w:val="20"/>
        </w:rPr>
        <w:t xml:space="preserve"> the Genome Walker method</w:t>
      </w:r>
      <w:r w:rsidR="00CC1F20" w:rsidRPr="001859D9">
        <w:rPr>
          <w:rFonts w:ascii="Times New Roman" w:hAnsi="Times New Roman" w:cs="Times New Roman" w:hint="eastAsia"/>
          <w:kern w:val="0"/>
          <w:sz w:val="20"/>
          <w:szCs w:val="20"/>
        </w:rPr>
        <w:t xml:space="preserve"> as described previous (Yang et al., 2017)</w:t>
      </w:r>
      <w:r w:rsidR="00EC27C1" w:rsidRPr="001859D9">
        <w:rPr>
          <w:rFonts w:ascii="Times New Roman" w:hAnsi="Times New Roman" w:cs="Times New Roman"/>
          <w:kern w:val="0"/>
          <w:sz w:val="20"/>
          <w:szCs w:val="20"/>
        </w:rPr>
        <w:t>. T</w:t>
      </w:r>
      <w:r w:rsidR="00EC27C1" w:rsidRPr="001859D9">
        <w:rPr>
          <w:rFonts w:ascii="Times New Roman" w:hAnsi="Times New Roman" w:cs="Times New Roman" w:hint="eastAsia"/>
          <w:kern w:val="0"/>
          <w:sz w:val="20"/>
          <w:szCs w:val="20"/>
        </w:rPr>
        <w:t>he specific p</w:t>
      </w:r>
      <w:r w:rsidR="008B5F81" w:rsidRPr="001859D9">
        <w:rPr>
          <w:rFonts w:ascii="Times New Roman" w:hAnsi="Times New Roman" w:cs="Times New Roman"/>
          <w:kern w:val="0"/>
          <w:sz w:val="20"/>
          <w:szCs w:val="20"/>
        </w:rPr>
        <w:t xml:space="preserve">rimers </w:t>
      </w:r>
      <w:r w:rsidR="00BF6C83" w:rsidRPr="001859D9">
        <w:rPr>
          <w:rFonts w:ascii="Times New Roman" w:hAnsi="Times New Roman" w:cs="Times New Roman"/>
          <w:kern w:val="0"/>
          <w:sz w:val="20"/>
          <w:szCs w:val="20"/>
        </w:rPr>
        <w:t xml:space="preserve">were listed in </w:t>
      </w:r>
      <w:r w:rsidR="00E04917" w:rsidRPr="001859D9">
        <w:rPr>
          <w:rFonts w:ascii="Times New Roman" w:hAnsi="Times New Roman" w:cs="Times New Roman" w:hint="eastAsia"/>
          <w:kern w:val="0"/>
          <w:sz w:val="20"/>
          <w:szCs w:val="20"/>
        </w:rPr>
        <w:t>S</w:t>
      </w:r>
      <w:r w:rsidR="00E04917" w:rsidRPr="001859D9">
        <w:rPr>
          <w:rFonts w:ascii="Times New Roman" w:hAnsi="Times New Roman" w:cs="Times New Roman"/>
          <w:kern w:val="0"/>
          <w:sz w:val="20"/>
          <w:szCs w:val="20"/>
        </w:rPr>
        <w:t xml:space="preserve">upplementary </w:t>
      </w:r>
      <w:r w:rsidR="00BF6C83" w:rsidRPr="001859D9">
        <w:rPr>
          <w:rFonts w:ascii="Times New Roman" w:hAnsi="Times New Roman" w:cs="Times New Roman"/>
          <w:kern w:val="0"/>
          <w:sz w:val="20"/>
          <w:szCs w:val="20"/>
        </w:rPr>
        <w:t>Tab</w:t>
      </w:r>
      <w:r w:rsidR="00BF6C83" w:rsidRPr="001859D9">
        <w:rPr>
          <w:rFonts w:ascii="Times New Roman" w:hAnsi="Times New Roman" w:cs="Times New Roman" w:hint="eastAsia"/>
          <w:kern w:val="0"/>
          <w:sz w:val="20"/>
          <w:szCs w:val="20"/>
        </w:rPr>
        <w:t>le</w:t>
      </w:r>
      <w:r w:rsidR="008B5F81" w:rsidRPr="001859D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BF6C83" w:rsidRPr="001859D9">
        <w:rPr>
          <w:rFonts w:ascii="Times New Roman" w:hAnsi="Times New Roman" w:cs="Times New Roman" w:hint="eastAsia"/>
          <w:kern w:val="0"/>
          <w:sz w:val="20"/>
          <w:szCs w:val="20"/>
        </w:rPr>
        <w:t>S</w:t>
      </w:r>
      <w:r w:rsidR="008B5F81" w:rsidRPr="001859D9">
        <w:rPr>
          <w:rFonts w:ascii="Times New Roman" w:hAnsi="Times New Roman" w:cs="Times New Roman"/>
          <w:kern w:val="0"/>
          <w:sz w:val="20"/>
          <w:szCs w:val="20"/>
        </w:rPr>
        <w:t>1.</w:t>
      </w:r>
      <w:r w:rsidR="00C601CA" w:rsidRPr="001859D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950CD4" w:rsidRPr="001859D9">
        <w:rPr>
          <w:rFonts w:ascii="Times New Roman" w:hAnsi="Times New Roman" w:cs="Times New Roman"/>
          <w:kern w:val="0"/>
          <w:sz w:val="20"/>
          <w:szCs w:val="20"/>
        </w:rPr>
        <w:t>T</w:t>
      </w:r>
      <w:r w:rsidR="00950CD4" w:rsidRPr="001859D9">
        <w:rPr>
          <w:rFonts w:ascii="Times New Roman" w:hAnsi="Times New Roman" w:cs="Times New Roman" w:hint="eastAsia"/>
          <w:kern w:val="0"/>
          <w:sz w:val="20"/>
          <w:szCs w:val="20"/>
        </w:rPr>
        <w:t xml:space="preserve">he </w:t>
      </w:r>
      <w:r w:rsidR="00950CD4" w:rsidRPr="001859D9">
        <w:rPr>
          <w:rFonts w:ascii="Times New Roman" w:hAnsi="Times New Roman" w:cs="Times New Roman"/>
          <w:kern w:val="0"/>
          <w:sz w:val="20"/>
          <w:szCs w:val="20"/>
        </w:rPr>
        <w:t>sequence</w:t>
      </w:r>
      <w:r w:rsidR="00950CD4" w:rsidRPr="001859D9">
        <w:rPr>
          <w:rFonts w:ascii="Times New Roman" w:hAnsi="Times New Roman" w:cs="Times New Roman" w:hint="eastAsia"/>
          <w:kern w:val="0"/>
          <w:sz w:val="20"/>
          <w:szCs w:val="20"/>
        </w:rPr>
        <w:t xml:space="preserve"> of </w:t>
      </w:r>
      <w:r w:rsidR="00950CD4" w:rsidRPr="001859D9">
        <w:rPr>
          <w:rFonts w:ascii="Times New Roman" w:hAnsi="Times New Roman" w:cs="Times New Roman"/>
          <w:i/>
          <w:kern w:val="0"/>
          <w:sz w:val="20"/>
          <w:szCs w:val="20"/>
        </w:rPr>
        <w:t>ClCRY2</w:t>
      </w:r>
      <w:r w:rsidR="00950CD4" w:rsidRPr="001859D9">
        <w:rPr>
          <w:rFonts w:ascii="Times New Roman" w:hAnsi="Times New Roman" w:cs="Times New Roman"/>
          <w:kern w:val="0"/>
          <w:sz w:val="20"/>
          <w:szCs w:val="20"/>
        </w:rPr>
        <w:t xml:space="preserve"> promoter was subjected to</w:t>
      </w:r>
      <w:r w:rsidR="00950CD4" w:rsidRPr="001859D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950CD4" w:rsidRPr="001859D9">
        <w:rPr>
          <w:rFonts w:ascii="Times New Roman" w:hAnsi="Times New Roman" w:cs="Times New Roman"/>
          <w:kern w:val="0"/>
          <w:sz w:val="20"/>
          <w:szCs w:val="20"/>
        </w:rPr>
        <w:t>Plant CARE databases (</w:t>
      </w:r>
      <w:hyperlink r:id="rId7" w:history="1">
        <w:r w:rsidR="00950CD4" w:rsidRPr="001859D9">
          <w:rPr>
            <w:rFonts w:ascii="Times New Roman" w:hAnsi="Times New Roman" w:cs="Times New Roman"/>
            <w:kern w:val="0"/>
            <w:sz w:val="20"/>
            <w:szCs w:val="20"/>
          </w:rPr>
          <w:t>http://bioinformatics.psb.ugent.be/webtools/plantcare/html/</w:t>
        </w:r>
      </w:hyperlink>
      <w:r w:rsidR="00950CD4" w:rsidRPr="001859D9">
        <w:rPr>
          <w:rFonts w:ascii="Times New Roman" w:hAnsi="Times New Roman" w:cs="Times New Roman" w:hint="eastAsia"/>
          <w:kern w:val="0"/>
          <w:sz w:val="20"/>
          <w:szCs w:val="20"/>
        </w:rPr>
        <w:t xml:space="preserve">) for </w:t>
      </w:r>
      <w:r w:rsidR="00950CD4" w:rsidRPr="001859D9">
        <w:rPr>
          <w:rFonts w:ascii="Times New Roman" w:hAnsi="Times New Roman" w:cs="Times New Roman"/>
          <w:kern w:val="0"/>
          <w:sz w:val="20"/>
          <w:szCs w:val="20"/>
        </w:rPr>
        <w:t>predict</w:t>
      </w:r>
      <w:r w:rsidR="00950CD4" w:rsidRPr="001859D9">
        <w:rPr>
          <w:rFonts w:ascii="Times New Roman" w:hAnsi="Times New Roman" w:cs="Times New Roman" w:hint="eastAsia"/>
          <w:kern w:val="0"/>
          <w:sz w:val="20"/>
          <w:szCs w:val="20"/>
        </w:rPr>
        <w:t>ing t</w:t>
      </w:r>
      <w:r w:rsidR="00950CD4" w:rsidRPr="001859D9">
        <w:rPr>
          <w:rFonts w:ascii="Times New Roman" w:hAnsi="Times New Roman" w:cs="Times New Roman"/>
          <w:kern w:val="0"/>
          <w:sz w:val="20"/>
          <w:szCs w:val="20"/>
        </w:rPr>
        <w:t xml:space="preserve">he putative </w:t>
      </w:r>
      <w:proofErr w:type="spellStart"/>
      <w:r w:rsidR="00950CD4" w:rsidRPr="001859D9">
        <w:rPr>
          <w:rFonts w:ascii="Times New Roman" w:hAnsi="Times New Roman" w:cs="Times New Roman"/>
          <w:kern w:val="0"/>
          <w:sz w:val="20"/>
          <w:szCs w:val="20"/>
        </w:rPr>
        <w:t>cis</w:t>
      </w:r>
      <w:proofErr w:type="spellEnd"/>
      <w:r w:rsidR="00950CD4" w:rsidRPr="001859D9">
        <w:rPr>
          <w:rFonts w:ascii="Times New Roman" w:hAnsi="Times New Roman" w:cs="Times New Roman"/>
          <w:kern w:val="0"/>
          <w:sz w:val="20"/>
          <w:szCs w:val="20"/>
        </w:rPr>
        <w:t>-acting elements</w:t>
      </w:r>
      <w:r w:rsidR="00950CD4" w:rsidRPr="001859D9">
        <w:rPr>
          <w:rFonts w:ascii="Times New Roman" w:hAnsi="Times New Roman" w:cs="Times New Roman" w:hint="eastAsia"/>
          <w:kern w:val="0"/>
          <w:sz w:val="20"/>
          <w:szCs w:val="20"/>
        </w:rPr>
        <w:t xml:space="preserve">. </w:t>
      </w:r>
      <w:r w:rsidR="00F26D23" w:rsidRPr="001859D9">
        <w:rPr>
          <w:rFonts w:ascii="Times New Roman" w:hAnsi="Times New Roman" w:cs="Times New Roman"/>
          <w:kern w:val="0"/>
          <w:sz w:val="20"/>
          <w:szCs w:val="20"/>
        </w:rPr>
        <w:t xml:space="preserve">The results showed that </w:t>
      </w:r>
      <w:r w:rsidR="00F26D23" w:rsidRPr="001859D9">
        <w:rPr>
          <w:rFonts w:ascii="Times New Roman" w:hAnsi="Times New Roman" w:cs="Times New Roman"/>
          <w:i/>
          <w:kern w:val="0"/>
          <w:sz w:val="20"/>
          <w:szCs w:val="20"/>
        </w:rPr>
        <w:t>ClCRY2</w:t>
      </w:r>
      <w:r w:rsidR="00F26D23" w:rsidRPr="001859D9">
        <w:rPr>
          <w:rFonts w:ascii="Times New Roman" w:hAnsi="Times New Roman" w:cs="Times New Roman"/>
          <w:kern w:val="0"/>
          <w:sz w:val="20"/>
          <w:szCs w:val="20"/>
        </w:rPr>
        <w:t xml:space="preserve"> promoter contained substantial light-responsive elements, </w:t>
      </w:r>
      <w:r w:rsidR="005D1449" w:rsidRPr="001859D9">
        <w:rPr>
          <w:rFonts w:ascii="Times New Roman" w:hAnsi="Times New Roman" w:cs="Times New Roman" w:hint="eastAsia"/>
          <w:kern w:val="0"/>
          <w:sz w:val="20"/>
          <w:szCs w:val="20"/>
        </w:rPr>
        <w:t>for instance</w:t>
      </w:r>
      <w:r w:rsidR="00F26D23" w:rsidRPr="001859D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F26D23" w:rsidRPr="001859D9">
        <w:rPr>
          <w:rFonts w:ascii="Times New Roman" w:hAnsi="Times New Roman" w:cs="Times New Roman"/>
          <w:sz w:val="20"/>
          <w:szCs w:val="20"/>
        </w:rPr>
        <w:t>I-box,</w:t>
      </w:r>
      <w:r w:rsidR="00F26D23" w:rsidRPr="001859D9">
        <w:rPr>
          <w:rFonts w:ascii="Times New Roman" w:hAnsi="Times New Roman" w:cs="Times New Roman"/>
          <w:kern w:val="0"/>
          <w:sz w:val="20"/>
          <w:szCs w:val="20"/>
        </w:rPr>
        <w:t xml:space="preserve"> G-box</w:t>
      </w:r>
      <w:r w:rsidR="000D7862" w:rsidRPr="001859D9">
        <w:rPr>
          <w:rFonts w:ascii="Times New Roman" w:hAnsi="Times New Roman" w:cs="Times New Roman" w:hint="eastAsia"/>
          <w:kern w:val="0"/>
          <w:sz w:val="20"/>
          <w:szCs w:val="20"/>
        </w:rPr>
        <w:t xml:space="preserve">, </w:t>
      </w:r>
      <w:r w:rsidR="000D7862" w:rsidRPr="001859D9">
        <w:rPr>
          <w:rFonts w:ascii="Times New Roman" w:hAnsi="Times New Roman" w:cs="Times New Roman"/>
          <w:sz w:val="20"/>
          <w:szCs w:val="20"/>
        </w:rPr>
        <w:t>TCT-motif</w:t>
      </w:r>
      <w:r w:rsidR="00F26D23" w:rsidRPr="001859D9">
        <w:rPr>
          <w:rFonts w:ascii="Times New Roman" w:hAnsi="Times New Roman" w:cs="Times New Roman"/>
          <w:kern w:val="0"/>
          <w:sz w:val="20"/>
          <w:szCs w:val="20"/>
        </w:rPr>
        <w:t xml:space="preserve"> (</w:t>
      </w:r>
      <w:r w:rsidR="00EC27C1" w:rsidRPr="001859D9">
        <w:rPr>
          <w:rFonts w:ascii="Times New Roman" w:hAnsi="Times New Roman" w:cs="Times New Roman" w:hint="eastAsia"/>
          <w:kern w:val="0"/>
          <w:sz w:val="20"/>
          <w:szCs w:val="20"/>
        </w:rPr>
        <w:t>S</w:t>
      </w:r>
      <w:r w:rsidR="00EC27C1" w:rsidRPr="001859D9">
        <w:rPr>
          <w:rFonts w:ascii="Times New Roman" w:hAnsi="Times New Roman" w:cs="Times New Roman"/>
          <w:kern w:val="0"/>
          <w:sz w:val="20"/>
          <w:szCs w:val="20"/>
        </w:rPr>
        <w:t xml:space="preserve">upplementary </w:t>
      </w:r>
      <w:r w:rsidR="00F26D23" w:rsidRPr="001859D9">
        <w:rPr>
          <w:rFonts w:ascii="Times New Roman" w:hAnsi="Times New Roman" w:cs="Times New Roman"/>
          <w:kern w:val="0"/>
          <w:sz w:val="20"/>
          <w:szCs w:val="20"/>
        </w:rPr>
        <w:t>Table</w:t>
      </w:r>
      <w:r w:rsidR="004A1E74" w:rsidRPr="001859D9">
        <w:rPr>
          <w:rFonts w:ascii="Times New Roman" w:hAnsi="Times New Roman" w:cs="Times New Roman"/>
          <w:kern w:val="0"/>
          <w:sz w:val="20"/>
          <w:szCs w:val="20"/>
        </w:rPr>
        <w:t xml:space="preserve"> S2</w:t>
      </w:r>
      <w:r w:rsidR="00F26D23" w:rsidRPr="001859D9">
        <w:rPr>
          <w:rFonts w:ascii="Times New Roman" w:hAnsi="Times New Roman" w:cs="Times New Roman"/>
          <w:kern w:val="0"/>
          <w:sz w:val="20"/>
          <w:szCs w:val="20"/>
        </w:rPr>
        <w:t xml:space="preserve">). </w:t>
      </w:r>
      <w:r w:rsidR="00C50643" w:rsidRPr="001859D9">
        <w:rPr>
          <w:rFonts w:ascii="Times New Roman" w:hAnsi="Times New Roman" w:cs="Times New Roman"/>
          <w:kern w:val="0"/>
          <w:sz w:val="20"/>
          <w:szCs w:val="20"/>
        </w:rPr>
        <w:t>I</w:t>
      </w:r>
      <w:r w:rsidR="00C50643" w:rsidRPr="001859D9">
        <w:rPr>
          <w:rFonts w:ascii="Times New Roman" w:hAnsi="Times New Roman" w:cs="Times New Roman" w:hint="eastAsia"/>
          <w:kern w:val="0"/>
          <w:sz w:val="20"/>
          <w:szCs w:val="20"/>
        </w:rPr>
        <w:t>n addition</w:t>
      </w:r>
      <w:r w:rsidR="00F26D23" w:rsidRPr="001859D9">
        <w:rPr>
          <w:rFonts w:ascii="Times New Roman" w:hAnsi="Times New Roman" w:cs="Times New Roman"/>
          <w:kern w:val="0"/>
          <w:sz w:val="20"/>
          <w:szCs w:val="20"/>
        </w:rPr>
        <w:t>, the put</w:t>
      </w:r>
      <w:r w:rsidR="002C198C" w:rsidRPr="001859D9">
        <w:rPr>
          <w:rFonts w:ascii="Times New Roman" w:hAnsi="Times New Roman" w:cs="Times New Roman"/>
          <w:kern w:val="0"/>
          <w:sz w:val="20"/>
          <w:szCs w:val="20"/>
        </w:rPr>
        <w:t>ative circadian control element</w:t>
      </w:r>
      <w:r w:rsidR="00F26D23" w:rsidRPr="001859D9">
        <w:rPr>
          <w:rFonts w:ascii="Times New Roman" w:hAnsi="Times New Roman" w:cs="Times New Roman"/>
          <w:kern w:val="0"/>
          <w:sz w:val="20"/>
          <w:szCs w:val="20"/>
        </w:rPr>
        <w:t xml:space="preserve"> w</w:t>
      </w:r>
      <w:r w:rsidR="002C198C" w:rsidRPr="001859D9">
        <w:rPr>
          <w:rFonts w:ascii="Times New Roman" w:hAnsi="Times New Roman" w:cs="Times New Roman" w:hint="eastAsia"/>
          <w:kern w:val="0"/>
          <w:sz w:val="20"/>
          <w:szCs w:val="20"/>
        </w:rPr>
        <w:t>as</w:t>
      </w:r>
      <w:r w:rsidR="00F26D23" w:rsidRPr="001859D9">
        <w:rPr>
          <w:rFonts w:ascii="Times New Roman" w:hAnsi="Times New Roman" w:cs="Times New Roman"/>
          <w:kern w:val="0"/>
          <w:sz w:val="20"/>
          <w:szCs w:val="20"/>
        </w:rPr>
        <w:t xml:space="preserve"> also </w:t>
      </w:r>
      <w:r w:rsidR="002C198C" w:rsidRPr="001859D9">
        <w:rPr>
          <w:rFonts w:ascii="Times New Roman" w:hAnsi="Times New Roman" w:cs="Times New Roman" w:hint="eastAsia"/>
          <w:kern w:val="0"/>
          <w:sz w:val="20"/>
          <w:szCs w:val="20"/>
        </w:rPr>
        <w:t>identified</w:t>
      </w:r>
      <w:r w:rsidR="00F26D23" w:rsidRPr="001859D9">
        <w:rPr>
          <w:rFonts w:ascii="Times New Roman" w:hAnsi="Times New Roman" w:cs="Times New Roman"/>
          <w:kern w:val="0"/>
          <w:sz w:val="20"/>
          <w:szCs w:val="20"/>
        </w:rPr>
        <w:t xml:space="preserve"> in </w:t>
      </w:r>
      <w:r w:rsidR="00F26D23" w:rsidRPr="001859D9">
        <w:rPr>
          <w:rFonts w:ascii="Times New Roman" w:hAnsi="Times New Roman" w:cs="Times New Roman"/>
          <w:i/>
          <w:kern w:val="0"/>
          <w:sz w:val="20"/>
          <w:szCs w:val="20"/>
        </w:rPr>
        <w:t xml:space="preserve">ClCRY2 </w:t>
      </w:r>
      <w:r w:rsidR="00F26D23" w:rsidRPr="001859D9">
        <w:rPr>
          <w:rFonts w:ascii="Times New Roman" w:hAnsi="Times New Roman" w:cs="Times New Roman"/>
          <w:kern w:val="0"/>
          <w:sz w:val="20"/>
          <w:szCs w:val="20"/>
        </w:rPr>
        <w:t>promoter (</w:t>
      </w:r>
      <w:r w:rsidR="00EC27C1" w:rsidRPr="001859D9">
        <w:rPr>
          <w:rFonts w:ascii="Times New Roman" w:hAnsi="Times New Roman" w:cs="Times New Roman" w:hint="eastAsia"/>
          <w:kern w:val="0"/>
          <w:sz w:val="20"/>
          <w:szCs w:val="20"/>
        </w:rPr>
        <w:t>S</w:t>
      </w:r>
      <w:r w:rsidR="00EC27C1" w:rsidRPr="001859D9">
        <w:rPr>
          <w:rFonts w:ascii="Times New Roman" w:hAnsi="Times New Roman" w:cs="Times New Roman"/>
          <w:kern w:val="0"/>
          <w:sz w:val="20"/>
          <w:szCs w:val="20"/>
        </w:rPr>
        <w:t xml:space="preserve">upplementary </w:t>
      </w:r>
      <w:r w:rsidR="00F26D23" w:rsidRPr="001859D9">
        <w:rPr>
          <w:rFonts w:ascii="Times New Roman" w:hAnsi="Times New Roman" w:cs="Times New Roman"/>
          <w:kern w:val="0"/>
          <w:sz w:val="20"/>
          <w:szCs w:val="20"/>
        </w:rPr>
        <w:t>Table</w:t>
      </w:r>
      <w:r w:rsidR="004A1E74" w:rsidRPr="001859D9">
        <w:rPr>
          <w:rFonts w:ascii="Times New Roman" w:hAnsi="Times New Roman" w:cs="Times New Roman"/>
          <w:kern w:val="0"/>
          <w:sz w:val="20"/>
          <w:szCs w:val="20"/>
        </w:rPr>
        <w:t xml:space="preserve"> S2</w:t>
      </w:r>
      <w:r w:rsidR="00F26D23" w:rsidRPr="001859D9">
        <w:rPr>
          <w:rFonts w:ascii="Times New Roman" w:hAnsi="Times New Roman" w:cs="Times New Roman"/>
          <w:kern w:val="0"/>
          <w:sz w:val="20"/>
          <w:szCs w:val="20"/>
        </w:rPr>
        <w:t>). Th</w:t>
      </w:r>
      <w:r w:rsidR="00BC28D8" w:rsidRPr="001859D9">
        <w:rPr>
          <w:rFonts w:ascii="Times New Roman" w:hAnsi="Times New Roman" w:cs="Times New Roman" w:hint="eastAsia"/>
          <w:kern w:val="0"/>
          <w:sz w:val="20"/>
          <w:szCs w:val="20"/>
        </w:rPr>
        <w:t>e</w:t>
      </w:r>
      <w:r w:rsidR="00F26D23" w:rsidRPr="001859D9">
        <w:rPr>
          <w:rFonts w:ascii="Times New Roman" w:hAnsi="Times New Roman" w:cs="Times New Roman"/>
          <w:kern w:val="0"/>
          <w:sz w:val="20"/>
          <w:szCs w:val="20"/>
        </w:rPr>
        <w:t>se results</w:t>
      </w:r>
      <w:r w:rsidR="00BC28D8" w:rsidRPr="001859D9">
        <w:rPr>
          <w:rFonts w:ascii="Times New Roman" w:hAnsi="Times New Roman" w:cs="Times New Roman"/>
          <w:kern w:val="0"/>
          <w:sz w:val="20"/>
          <w:szCs w:val="20"/>
        </w:rPr>
        <w:t xml:space="preserve"> correlated with</w:t>
      </w:r>
      <w:r w:rsidR="00F26D23" w:rsidRPr="001859D9">
        <w:rPr>
          <w:rFonts w:ascii="Times New Roman" w:hAnsi="Times New Roman" w:cs="Times New Roman"/>
          <w:kern w:val="0"/>
          <w:sz w:val="20"/>
          <w:szCs w:val="20"/>
        </w:rPr>
        <w:t xml:space="preserve"> the characteristics of ClCRY2 as photoreceptors. The circadian elements might </w:t>
      </w:r>
      <w:r w:rsidR="000645E2" w:rsidRPr="001859D9">
        <w:rPr>
          <w:rFonts w:ascii="Times New Roman" w:hAnsi="Times New Roman" w:cs="Times New Roman" w:hint="eastAsia"/>
          <w:kern w:val="0"/>
          <w:sz w:val="20"/>
          <w:szCs w:val="20"/>
        </w:rPr>
        <w:t>lead to</w:t>
      </w:r>
      <w:r w:rsidR="00F26D23" w:rsidRPr="001859D9">
        <w:rPr>
          <w:rFonts w:ascii="Times New Roman" w:hAnsi="Times New Roman" w:cs="Times New Roman"/>
          <w:kern w:val="0"/>
          <w:sz w:val="20"/>
          <w:szCs w:val="20"/>
        </w:rPr>
        <w:t xml:space="preserve"> different expression patterns of </w:t>
      </w:r>
      <w:r w:rsidR="00F26D23" w:rsidRPr="001859D9">
        <w:rPr>
          <w:rFonts w:ascii="Times New Roman" w:hAnsi="Times New Roman" w:cs="Times New Roman"/>
          <w:i/>
          <w:kern w:val="0"/>
          <w:sz w:val="20"/>
          <w:szCs w:val="20"/>
        </w:rPr>
        <w:t xml:space="preserve">ClCRY2 </w:t>
      </w:r>
      <w:r w:rsidR="00B50CA5" w:rsidRPr="001859D9">
        <w:rPr>
          <w:rFonts w:ascii="Times New Roman" w:hAnsi="Times New Roman" w:cs="Times New Roman"/>
          <w:kern w:val="0"/>
          <w:sz w:val="20"/>
          <w:szCs w:val="20"/>
        </w:rPr>
        <w:t xml:space="preserve">under </w:t>
      </w:r>
      <w:r w:rsidR="00194347" w:rsidRPr="001859D9">
        <w:rPr>
          <w:rFonts w:ascii="Times New Roman" w:hAnsi="Times New Roman" w:cs="Times New Roman" w:hint="eastAsia"/>
          <w:kern w:val="0"/>
          <w:sz w:val="20"/>
          <w:szCs w:val="20"/>
        </w:rPr>
        <w:t>long-day and short-day</w:t>
      </w:r>
      <w:r w:rsidR="00B50CA5" w:rsidRPr="001859D9">
        <w:rPr>
          <w:rFonts w:ascii="Times New Roman" w:hAnsi="Times New Roman" w:cs="Times New Roman"/>
          <w:kern w:val="0"/>
          <w:sz w:val="20"/>
          <w:szCs w:val="20"/>
        </w:rPr>
        <w:t xml:space="preserve"> photoperiods.</w:t>
      </w:r>
    </w:p>
    <w:p w:rsidR="00CF7982" w:rsidRPr="001859D9" w:rsidRDefault="00CF7982" w:rsidP="001E6B2F">
      <w:pPr>
        <w:autoSpaceDE w:val="0"/>
        <w:autoSpaceDN w:val="0"/>
        <w:adjustRightInd w:val="0"/>
        <w:snapToGrid w:val="0"/>
        <w:spacing w:line="300" w:lineRule="auto"/>
        <w:rPr>
          <w:rFonts w:ascii="Times New Roman" w:hAnsi="Times New Roman" w:cs="Times New Roman"/>
          <w:kern w:val="0"/>
          <w:sz w:val="20"/>
          <w:szCs w:val="20"/>
        </w:rPr>
      </w:pPr>
    </w:p>
    <w:p w:rsidR="003162AC" w:rsidRPr="001859D9" w:rsidRDefault="0030163D" w:rsidP="00F26D23">
      <w:pPr>
        <w:adjustRightInd w:val="0"/>
        <w:snapToGrid w:val="0"/>
        <w:spacing w:line="300" w:lineRule="auto"/>
        <w:jc w:val="center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1859D9">
        <w:rPr>
          <w:rFonts w:ascii="Times New Roman" w:hAnsi="Times New Roman" w:cs="Times New Roman" w:hint="eastAsia"/>
          <w:b/>
          <w:kern w:val="0"/>
          <w:sz w:val="20"/>
          <w:szCs w:val="20"/>
        </w:rPr>
        <w:t>S</w:t>
      </w:r>
      <w:r w:rsidRPr="001859D9">
        <w:rPr>
          <w:rFonts w:ascii="Times New Roman" w:hAnsi="Times New Roman" w:cs="Times New Roman"/>
          <w:b/>
          <w:kern w:val="0"/>
          <w:sz w:val="20"/>
          <w:szCs w:val="20"/>
        </w:rPr>
        <w:t xml:space="preserve">upplementary </w:t>
      </w:r>
      <w:r w:rsidR="003162AC" w:rsidRPr="001859D9">
        <w:rPr>
          <w:rFonts w:ascii="Times New Roman" w:hAnsi="Times New Roman" w:cs="Times New Roman"/>
          <w:b/>
          <w:kern w:val="0"/>
          <w:sz w:val="20"/>
          <w:szCs w:val="20"/>
        </w:rPr>
        <w:t>Tab</w:t>
      </w:r>
      <w:r w:rsidR="00D836DF" w:rsidRPr="001859D9">
        <w:rPr>
          <w:rFonts w:ascii="Times New Roman" w:hAnsi="Times New Roman" w:cs="Times New Roman"/>
          <w:b/>
          <w:kern w:val="0"/>
          <w:sz w:val="20"/>
          <w:szCs w:val="20"/>
        </w:rPr>
        <w:t>le</w:t>
      </w:r>
      <w:r w:rsidR="003162AC" w:rsidRPr="001859D9"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="004A1E74" w:rsidRPr="001859D9">
        <w:rPr>
          <w:rFonts w:ascii="Times New Roman" w:hAnsi="Times New Roman" w:cs="Times New Roman"/>
          <w:b/>
          <w:kern w:val="0"/>
          <w:sz w:val="20"/>
          <w:szCs w:val="20"/>
        </w:rPr>
        <w:t>S2</w:t>
      </w:r>
      <w:r w:rsidR="004A1E74" w:rsidRPr="001859D9">
        <w:rPr>
          <w:rFonts w:ascii="Times New Roman" w:hAnsi="Times New Roman" w:cs="Times New Roman" w:hint="eastAsia"/>
          <w:b/>
          <w:kern w:val="0"/>
          <w:sz w:val="20"/>
          <w:szCs w:val="20"/>
        </w:rPr>
        <w:t xml:space="preserve"> </w:t>
      </w:r>
      <w:proofErr w:type="spellStart"/>
      <w:r w:rsidR="003162AC" w:rsidRPr="001859D9">
        <w:rPr>
          <w:rFonts w:ascii="Times New Roman" w:hAnsi="Times New Roman" w:cs="Times New Roman"/>
          <w:b/>
          <w:kern w:val="0"/>
          <w:sz w:val="20"/>
          <w:szCs w:val="20"/>
        </w:rPr>
        <w:t>Cis</w:t>
      </w:r>
      <w:proofErr w:type="spellEnd"/>
      <w:r w:rsidR="003162AC" w:rsidRPr="001859D9">
        <w:rPr>
          <w:rFonts w:ascii="Times New Roman" w:hAnsi="Times New Roman" w:cs="Times New Roman"/>
          <w:b/>
          <w:kern w:val="0"/>
          <w:sz w:val="20"/>
          <w:szCs w:val="20"/>
        </w:rPr>
        <w:t xml:space="preserve">-acting regulatory elements involved in light responsiveness </w:t>
      </w:r>
      <w:r w:rsidR="005774FB" w:rsidRPr="001859D9">
        <w:rPr>
          <w:rFonts w:ascii="Times New Roman" w:hAnsi="Times New Roman" w:cs="Times New Roman" w:hint="eastAsia"/>
          <w:b/>
          <w:kern w:val="0"/>
          <w:sz w:val="20"/>
          <w:szCs w:val="20"/>
        </w:rPr>
        <w:t>found</w:t>
      </w:r>
      <w:r w:rsidR="003162AC" w:rsidRPr="001859D9"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="005774FB" w:rsidRPr="001859D9">
        <w:rPr>
          <w:rFonts w:ascii="Times New Roman" w:hAnsi="Times New Roman" w:cs="Times New Roman" w:hint="eastAsia"/>
          <w:b/>
          <w:kern w:val="0"/>
          <w:sz w:val="20"/>
          <w:szCs w:val="20"/>
        </w:rPr>
        <w:t>with</w:t>
      </w:r>
      <w:r w:rsidR="003162AC" w:rsidRPr="001859D9">
        <w:rPr>
          <w:rFonts w:ascii="Times New Roman" w:hAnsi="Times New Roman" w:cs="Times New Roman"/>
          <w:b/>
          <w:kern w:val="0"/>
          <w:sz w:val="20"/>
          <w:szCs w:val="20"/>
        </w:rPr>
        <w:t xml:space="preserve">in </w:t>
      </w:r>
      <w:r w:rsidR="003162AC" w:rsidRPr="001859D9">
        <w:rPr>
          <w:rFonts w:ascii="Times New Roman" w:eastAsia="黑体" w:hAnsi="Times New Roman" w:cs="Times New Roman"/>
          <w:b/>
          <w:i/>
          <w:kern w:val="0"/>
          <w:sz w:val="20"/>
          <w:szCs w:val="20"/>
        </w:rPr>
        <w:t xml:space="preserve">ClCRY2 </w:t>
      </w:r>
      <w:r w:rsidR="003162AC" w:rsidRPr="001859D9">
        <w:rPr>
          <w:rFonts w:ascii="Times New Roman" w:hAnsi="Times New Roman" w:cs="Times New Roman"/>
          <w:b/>
          <w:kern w:val="0"/>
          <w:sz w:val="20"/>
          <w:szCs w:val="20"/>
        </w:rPr>
        <w:t>promoter</w:t>
      </w:r>
    </w:p>
    <w:tbl>
      <w:tblPr>
        <w:tblStyle w:val="a7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276"/>
        <w:gridCol w:w="1559"/>
        <w:gridCol w:w="4445"/>
      </w:tblGrid>
      <w:tr w:rsidR="00F26D23" w:rsidRPr="001859D9" w:rsidTr="00E457BA">
        <w:tc>
          <w:tcPr>
            <w:tcW w:w="124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3162AC" w:rsidRPr="001859D9" w:rsidRDefault="003162AC" w:rsidP="00F26D23">
            <w:pPr>
              <w:adjustRightInd w:val="0"/>
              <w:snapToGri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" w:name="_Hlk390723314"/>
            <w:proofErr w:type="spellStart"/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Cis</w:t>
            </w:r>
            <w:proofErr w:type="spellEnd"/>
            <w:r w:rsidRPr="001859D9">
              <w:rPr>
                <w:rFonts w:ascii="Times New Roman" w:hAnsi="Times New Roman" w:cs="Times New Roman"/>
                <w:sz w:val="20"/>
                <w:szCs w:val="20"/>
              </w:rPr>
              <w:t xml:space="preserve">-element 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162AC" w:rsidRPr="001859D9" w:rsidRDefault="003162AC" w:rsidP="00F26D23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Position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3162AC" w:rsidRPr="001859D9" w:rsidRDefault="003162AC" w:rsidP="00F26D23">
            <w:pPr>
              <w:adjustRightInd w:val="0"/>
              <w:snapToGri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44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3162AC" w:rsidRPr="001859D9" w:rsidRDefault="003162AC" w:rsidP="00F26D23">
            <w:pPr>
              <w:adjustRightInd w:val="0"/>
              <w:snapToGri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</w:tr>
      <w:bookmarkEnd w:id="1"/>
      <w:tr w:rsidR="00F26D23" w:rsidRPr="001859D9" w:rsidTr="00E457B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62AC" w:rsidRPr="001859D9" w:rsidRDefault="003162AC" w:rsidP="00F26D23">
            <w:pPr>
              <w:adjustRightInd w:val="0"/>
              <w:snapToGri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G-bo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62AC" w:rsidRPr="001859D9" w:rsidRDefault="003E0E75" w:rsidP="003E0E7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3162AC" w:rsidRPr="001859D9">
              <w:rPr>
                <w:rFonts w:ascii="Times New Roman" w:hAnsi="Times New Roman" w:cs="Times New Roman"/>
                <w:sz w:val="20"/>
                <w:szCs w:val="20"/>
              </w:rPr>
              <w:t>397(</w:t>
            </w:r>
            <w:r w:rsidRPr="001859D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3162AC" w:rsidRPr="001859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62AC" w:rsidRPr="001859D9" w:rsidRDefault="003162AC" w:rsidP="00F26D23">
            <w:pPr>
              <w:adjustRightInd w:val="0"/>
              <w:snapToGri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CACATGG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62AC" w:rsidRPr="001859D9" w:rsidRDefault="00076F89" w:rsidP="00F26D23">
            <w:pPr>
              <w:adjustRightInd w:val="0"/>
              <w:snapToGri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light responsive element</w:t>
            </w:r>
          </w:p>
        </w:tc>
      </w:tr>
      <w:tr w:rsidR="00F26D23" w:rsidRPr="001859D9" w:rsidTr="00E457B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62AC" w:rsidRPr="001859D9" w:rsidRDefault="003162AC" w:rsidP="00F26D23">
            <w:pPr>
              <w:adjustRightInd w:val="0"/>
              <w:snapToGri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GAG-moti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62AC" w:rsidRPr="001859D9" w:rsidRDefault="003E0E75" w:rsidP="00F26D23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3162AC" w:rsidRPr="001859D9">
              <w:rPr>
                <w:rFonts w:ascii="Times New Roman" w:hAnsi="Times New Roman" w:cs="Times New Roman"/>
                <w:sz w:val="20"/>
                <w:szCs w:val="20"/>
              </w:rPr>
              <w:t>794(+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62AC" w:rsidRPr="001859D9" w:rsidRDefault="003162AC" w:rsidP="00F26D23">
            <w:pPr>
              <w:adjustRightInd w:val="0"/>
              <w:snapToGri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AGAGATG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62AC" w:rsidRPr="001859D9" w:rsidRDefault="00076F89" w:rsidP="00F26D23">
            <w:pPr>
              <w:adjustRightInd w:val="0"/>
              <w:snapToGri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light responsive element</w:t>
            </w:r>
          </w:p>
        </w:tc>
      </w:tr>
      <w:tr w:rsidR="00F26D23" w:rsidRPr="001859D9" w:rsidTr="00E457B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62AC" w:rsidRPr="001859D9" w:rsidRDefault="003162AC" w:rsidP="00F26D23">
            <w:pPr>
              <w:adjustRightInd w:val="0"/>
              <w:snapToGri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GATA-moti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62AC" w:rsidRPr="001859D9" w:rsidRDefault="003E0E75" w:rsidP="00F26D23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3162AC" w:rsidRPr="001859D9">
              <w:rPr>
                <w:rFonts w:ascii="Times New Roman" w:hAnsi="Times New Roman" w:cs="Times New Roman"/>
                <w:sz w:val="20"/>
                <w:szCs w:val="20"/>
              </w:rPr>
              <w:t>237(</w:t>
            </w:r>
            <w:r w:rsidRPr="001859D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3162AC" w:rsidRPr="001859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162AC" w:rsidRPr="001859D9" w:rsidRDefault="003E0E75" w:rsidP="00F26D23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3162AC" w:rsidRPr="001859D9">
              <w:rPr>
                <w:rFonts w:ascii="Times New Roman" w:hAnsi="Times New Roman" w:cs="Times New Roman"/>
                <w:sz w:val="20"/>
                <w:szCs w:val="20"/>
              </w:rPr>
              <w:t>439(+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62AC" w:rsidRPr="001859D9" w:rsidRDefault="003162AC" w:rsidP="00F26D23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GATAGGG</w:t>
            </w:r>
          </w:p>
          <w:p w:rsidR="003162AC" w:rsidRPr="001859D9" w:rsidRDefault="003162AC" w:rsidP="00F26D23">
            <w:pPr>
              <w:adjustRightInd w:val="0"/>
              <w:snapToGri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GATAGGA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62AC" w:rsidRPr="001859D9" w:rsidRDefault="00076F89" w:rsidP="00F26D23">
            <w:pPr>
              <w:adjustRightInd w:val="0"/>
              <w:snapToGri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light responsive element</w:t>
            </w:r>
          </w:p>
        </w:tc>
      </w:tr>
      <w:tr w:rsidR="00F26D23" w:rsidRPr="001859D9" w:rsidTr="00E457B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62AC" w:rsidRPr="001859D9" w:rsidRDefault="003162AC" w:rsidP="00F26D23">
            <w:pPr>
              <w:adjustRightInd w:val="0"/>
              <w:snapToGri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GT1-moti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62AC" w:rsidRPr="001859D9" w:rsidRDefault="003E0E75" w:rsidP="00F26D23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3162AC" w:rsidRPr="001859D9">
              <w:rPr>
                <w:rFonts w:ascii="Times New Roman" w:hAnsi="Times New Roman" w:cs="Times New Roman"/>
                <w:sz w:val="20"/>
                <w:szCs w:val="20"/>
              </w:rPr>
              <w:t>574(</w:t>
            </w:r>
            <w:r w:rsidRPr="001859D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3162AC" w:rsidRPr="001859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3162AC" w:rsidRPr="001859D9" w:rsidRDefault="003E0E75" w:rsidP="00F26D23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3162AC" w:rsidRPr="001859D9">
              <w:rPr>
                <w:rFonts w:ascii="Times New Roman" w:hAnsi="Times New Roman" w:cs="Times New Roman"/>
                <w:sz w:val="20"/>
                <w:szCs w:val="20"/>
              </w:rPr>
              <w:t>692(+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62AC" w:rsidRPr="001859D9" w:rsidRDefault="003162AC" w:rsidP="00F26D23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AATCCACA</w:t>
            </w:r>
          </w:p>
          <w:p w:rsidR="003162AC" w:rsidRPr="001859D9" w:rsidRDefault="003162AC" w:rsidP="00F26D23">
            <w:pPr>
              <w:adjustRightInd w:val="0"/>
              <w:snapToGri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GGTTAA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62AC" w:rsidRPr="001859D9" w:rsidRDefault="00076F89" w:rsidP="00F26D23">
            <w:pPr>
              <w:adjustRightInd w:val="0"/>
              <w:snapToGri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light responsive element</w:t>
            </w:r>
          </w:p>
        </w:tc>
      </w:tr>
      <w:tr w:rsidR="00F26D23" w:rsidRPr="001859D9" w:rsidTr="00E457B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62AC" w:rsidRPr="001859D9" w:rsidRDefault="003162AC" w:rsidP="00F26D23">
            <w:pPr>
              <w:adjustRightInd w:val="0"/>
              <w:snapToGri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I-bo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62AC" w:rsidRPr="001859D9" w:rsidRDefault="003E0E75" w:rsidP="003E0E7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3162AC" w:rsidRPr="001859D9">
              <w:rPr>
                <w:rFonts w:ascii="Times New Roman" w:hAnsi="Times New Roman" w:cs="Times New Roman"/>
                <w:sz w:val="20"/>
                <w:szCs w:val="20"/>
              </w:rPr>
              <w:t>237(</w:t>
            </w:r>
            <w:r w:rsidRPr="001859D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3162AC" w:rsidRPr="001859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62AC" w:rsidRPr="001859D9" w:rsidRDefault="003162AC" w:rsidP="00F26D23">
            <w:pPr>
              <w:adjustRightInd w:val="0"/>
              <w:snapToGri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GATAGGG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62AC" w:rsidRPr="001859D9" w:rsidRDefault="00076F89" w:rsidP="00F26D23">
            <w:pPr>
              <w:adjustRightInd w:val="0"/>
              <w:snapToGri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light responsive element</w:t>
            </w:r>
          </w:p>
        </w:tc>
      </w:tr>
      <w:tr w:rsidR="00F26D23" w:rsidRPr="001859D9" w:rsidTr="00E457B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62AC" w:rsidRPr="001859D9" w:rsidRDefault="003162AC" w:rsidP="00F26D23">
            <w:pPr>
              <w:adjustRightInd w:val="0"/>
              <w:snapToGri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MN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62AC" w:rsidRPr="001859D9" w:rsidRDefault="003E0E75" w:rsidP="003E0E7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3162AC" w:rsidRPr="001859D9">
              <w:rPr>
                <w:rFonts w:ascii="Times New Roman" w:hAnsi="Times New Roman" w:cs="Times New Roman"/>
                <w:sz w:val="20"/>
                <w:szCs w:val="20"/>
              </w:rPr>
              <w:t>4(</w:t>
            </w:r>
            <w:r w:rsidRPr="001859D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3162AC" w:rsidRPr="001859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62AC" w:rsidRPr="001859D9" w:rsidRDefault="003162AC" w:rsidP="00F26D23">
            <w:pPr>
              <w:adjustRightInd w:val="0"/>
              <w:snapToGri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GTGCCCT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62AC" w:rsidRPr="001859D9" w:rsidRDefault="00076F89" w:rsidP="00F26D23">
            <w:pPr>
              <w:adjustRightInd w:val="0"/>
              <w:snapToGri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light responsive element</w:t>
            </w:r>
          </w:p>
        </w:tc>
      </w:tr>
      <w:tr w:rsidR="00F26D23" w:rsidRPr="001859D9" w:rsidTr="00E457B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62AC" w:rsidRPr="001859D9" w:rsidRDefault="003162AC" w:rsidP="00F26D23">
            <w:pPr>
              <w:adjustRightInd w:val="0"/>
              <w:snapToGri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TCT-moti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162AC" w:rsidRPr="001859D9" w:rsidRDefault="003E0E75" w:rsidP="00F26D23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3162AC" w:rsidRPr="001859D9">
              <w:rPr>
                <w:rFonts w:ascii="Times New Roman" w:hAnsi="Times New Roman" w:cs="Times New Roman"/>
                <w:sz w:val="20"/>
                <w:szCs w:val="20"/>
              </w:rPr>
              <w:t>391(+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62AC" w:rsidRPr="001859D9" w:rsidRDefault="003162AC" w:rsidP="00F26D23">
            <w:pPr>
              <w:adjustRightInd w:val="0"/>
              <w:snapToGri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TCTTAC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62AC" w:rsidRPr="001859D9" w:rsidRDefault="00076F89" w:rsidP="00F26D23">
            <w:pPr>
              <w:adjustRightInd w:val="0"/>
              <w:snapToGri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light responsive element</w:t>
            </w:r>
          </w:p>
        </w:tc>
      </w:tr>
      <w:tr w:rsidR="00F26D23" w:rsidRPr="001859D9" w:rsidTr="00E457BA">
        <w:tc>
          <w:tcPr>
            <w:tcW w:w="124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3162AC" w:rsidRPr="001859D9" w:rsidRDefault="003162AC" w:rsidP="00F26D23">
            <w:pPr>
              <w:adjustRightInd w:val="0"/>
              <w:snapToGri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circadi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162AC" w:rsidRPr="001859D9" w:rsidRDefault="008D2AC0" w:rsidP="003E0E75">
            <w:pPr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3162AC" w:rsidRPr="001859D9">
              <w:rPr>
                <w:rFonts w:ascii="Times New Roman" w:hAnsi="Times New Roman" w:cs="Times New Roman"/>
                <w:sz w:val="20"/>
                <w:szCs w:val="20"/>
              </w:rPr>
              <w:t>285(</w:t>
            </w:r>
            <w:r w:rsidR="003E0E75" w:rsidRPr="001859D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3162AC" w:rsidRPr="001859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3162AC" w:rsidRPr="001859D9" w:rsidRDefault="003162AC" w:rsidP="00F26D23">
            <w:pPr>
              <w:adjustRightInd w:val="0"/>
              <w:snapToGri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CAAGTTGATC</w:t>
            </w:r>
          </w:p>
        </w:tc>
        <w:tc>
          <w:tcPr>
            <w:tcW w:w="44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3162AC" w:rsidRPr="001859D9" w:rsidRDefault="00076F89" w:rsidP="00E457BA">
            <w:pPr>
              <w:adjustRightInd w:val="0"/>
              <w:snapToGrid w:val="0"/>
              <w:spacing w:line="30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cis</w:t>
            </w:r>
            <w:proofErr w:type="spellEnd"/>
            <w:r w:rsidRPr="001859D9">
              <w:rPr>
                <w:rFonts w:ascii="Times New Roman" w:hAnsi="Times New Roman" w:cs="Times New Roman"/>
                <w:sz w:val="20"/>
                <w:szCs w:val="20"/>
              </w:rPr>
              <w:t>-acting element involved in circadian control</w:t>
            </w:r>
          </w:p>
        </w:tc>
      </w:tr>
    </w:tbl>
    <w:p w:rsidR="001B25F3" w:rsidRPr="001859D9" w:rsidRDefault="003162AC" w:rsidP="00F26D23">
      <w:pPr>
        <w:adjustRightInd w:val="0"/>
        <w:snapToGrid w:val="0"/>
        <w:spacing w:line="30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859D9">
        <w:rPr>
          <w:rFonts w:ascii="Times New Roman" w:hAnsi="Times New Roman" w:cs="Times New Roman"/>
          <w:sz w:val="20"/>
          <w:szCs w:val="20"/>
        </w:rPr>
        <w:t xml:space="preserve">Note: The position relative to 5’ terminal of </w:t>
      </w:r>
      <w:proofErr w:type="spellStart"/>
      <w:r w:rsidRPr="001859D9">
        <w:rPr>
          <w:rFonts w:ascii="Times New Roman" w:hAnsi="Times New Roman" w:cs="Times New Roman"/>
          <w:kern w:val="0"/>
          <w:sz w:val="20"/>
          <w:szCs w:val="20"/>
        </w:rPr>
        <w:t>cis</w:t>
      </w:r>
      <w:proofErr w:type="spellEnd"/>
      <w:r w:rsidRPr="001859D9">
        <w:rPr>
          <w:rFonts w:ascii="Times New Roman" w:hAnsi="Times New Roman" w:cs="Times New Roman"/>
          <w:kern w:val="0"/>
          <w:sz w:val="20"/>
          <w:szCs w:val="20"/>
        </w:rPr>
        <w:t>-acting regulatory elements</w:t>
      </w:r>
      <w:r w:rsidR="00C85933" w:rsidRPr="001859D9">
        <w:rPr>
          <w:rFonts w:ascii="Times New Roman" w:hAnsi="Times New Roman" w:cs="Times New Roman" w:hint="eastAsia"/>
          <w:kern w:val="0"/>
          <w:sz w:val="20"/>
          <w:szCs w:val="20"/>
        </w:rPr>
        <w:t>.</w:t>
      </w:r>
      <w:r w:rsidRPr="001859D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1859D9">
        <w:rPr>
          <w:rFonts w:ascii="Times New Roman" w:hAnsi="Times New Roman" w:cs="Times New Roman"/>
          <w:sz w:val="20"/>
          <w:szCs w:val="20"/>
        </w:rPr>
        <w:t xml:space="preserve">(+) indicates the sense </w:t>
      </w:r>
      <w:r w:rsidR="00C85933" w:rsidRPr="001859D9">
        <w:rPr>
          <w:rFonts w:ascii="Times New Roman" w:hAnsi="Times New Roman" w:cs="Times New Roman"/>
          <w:sz w:val="20"/>
          <w:szCs w:val="20"/>
        </w:rPr>
        <w:t>strand</w:t>
      </w:r>
      <w:r w:rsidR="00C85933" w:rsidRPr="001859D9">
        <w:rPr>
          <w:rFonts w:ascii="Times New Roman" w:hAnsi="Times New Roman" w:cs="Times New Roman" w:hint="eastAsia"/>
          <w:sz w:val="20"/>
          <w:szCs w:val="20"/>
        </w:rPr>
        <w:t xml:space="preserve">, while </w:t>
      </w:r>
      <w:r w:rsidRPr="001859D9">
        <w:rPr>
          <w:rFonts w:ascii="Times New Roman" w:hAnsi="Times New Roman" w:cs="Times New Roman"/>
          <w:sz w:val="20"/>
          <w:szCs w:val="20"/>
        </w:rPr>
        <w:t>(</w:t>
      </w:r>
      <w:r w:rsidR="00C85933" w:rsidRPr="001859D9">
        <w:rPr>
          <w:rFonts w:ascii="Times New Roman" w:hAnsi="Times New Roman" w:cs="Times New Roman" w:hint="eastAsia"/>
          <w:sz w:val="20"/>
          <w:szCs w:val="20"/>
        </w:rPr>
        <w:t>-</w:t>
      </w:r>
      <w:r w:rsidRPr="001859D9">
        <w:rPr>
          <w:rFonts w:ascii="Times New Roman" w:hAnsi="Times New Roman" w:cs="Times New Roman"/>
          <w:sz w:val="20"/>
          <w:szCs w:val="20"/>
        </w:rPr>
        <w:t>) indicates complementary strand.</w:t>
      </w:r>
    </w:p>
    <w:p w:rsidR="00681EB3" w:rsidRPr="001859D9" w:rsidRDefault="00681EB3" w:rsidP="00F26D23">
      <w:pPr>
        <w:adjustRightInd w:val="0"/>
        <w:snapToGrid w:val="0"/>
        <w:spacing w:line="30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681EB3" w:rsidRPr="001859D9" w:rsidRDefault="00681EB3" w:rsidP="00F26D23">
      <w:pPr>
        <w:adjustRightInd w:val="0"/>
        <w:snapToGrid w:val="0"/>
        <w:spacing w:line="30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1859D9">
        <w:rPr>
          <w:rFonts w:ascii="Times New Roman" w:hAnsi="Times New Roman" w:cs="Times New Roman"/>
          <w:b/>
          <w:sz w:val="20"/>
          <w:szCs w:val="20"/>
        </w:rPr>
        <w:t>T</w:t>
      </w:r>
      <w:r w:rsidRPr="001859D9">
        <w:rPr>
          <w:rFonts w:ascii="Times New Roman" w:hAnsi="Times New Roman" w:cs="Times New Roman" w:hint="eastAsia"/>
          <w:b/>
          <w:sz w:val="20"/>
          <w:szCs w:val="20"/>
        </w:rPr>
        <w:t xml:space="preserve">he sequence of </w:t>
      </w:r>
      <w:r w:rsidRPr="001859D9">
        <w:rPr>
          <w:rFonts w:ascii="Times New Roman" w:hAnsi="Times New Roman" w:cs="Times New Roman" w:hint="eastAsia"/>
          <w:b/>
          <w:i/>
          <w:sz w:val="20"/>
          <w:szCs w:val="20"/>
        </w:rPr>
        <w:t>ClFT2</w:t>
      </w:r>
    </w:p>
    <w:p w:rsidR="00681EB3" w:rsidRPr="00681EB3" w:rsidRDefault="00681EB3" w:rsidP="00F26D23">
      <w:pPr>
        <w:adjustRightInd w:val="0"/>
        <w:snapToGrid w:val="0"/>
        <w:spacing w:line="30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859D9">
        <w:rPr>
          <w:rFonts w:ascii="Times New Roman" w:hAnsi="Times New Roman" w:cs="Times New Roman"/>
          <w:sz w:val="20"/>
          <w:szCs w:val="20"/>
        </w:rPr>
        <w:t>GTTATATCTCAGATAGACTAAAGTCACATTTACACTCTGAGAGTCAAAATGTCGCTTGCAATAGGGAGGGTGATAGGAGATGTTATCGACCAATTCACGCCGAGTGTGACGATGAACATAACCTACAATTCCCATTACAGCGTCGTTAACGGGCATGAGCTGATGCCTAATATCATTACCTCTAAACCTCATGTTCAGATTGGTGGTGTTGACATGAGATCTTCTTATACTATTATCTTGACCGACCCG</w:t>
      </w:r>
      <w:r w:rsidRPr="001859D9">
        <w:rPr>
          <w:rFonts w:ascii="Times New Roman" w:hAnsi="Times New Roman" w:cs="Times New Roman"/>
          <w:sz w:val="20"/>
          <w:szCs w:val="20"/>
        </w:rPr>
        <w:lastRenderedPageBreak/>
        <w:t>GATGCTCCCAGTCCAAGTGATCCTTACTTAAGAGAACATCTCCATTGGATCGTCACAGACATTCCTGGTACAACTGATGCTACTTTTGGACGGGAGATTGTGAGCTATGAAAAACCAAAACTAGCAATAGGAATCCACCGATATGTGTTCTTATTGTTCAAGCAAAAAGCAAGGCAATCAGTGAGGCCACCTAGTTCCAGAGATCATTTCAACACTAGAATGTTCTCTCAAGAAAATGACTTGGGGTTACCGGTTGCTGTTCTCTACTTCAATGCTCAACGAGAAAATGCCGCACGAAGAAGATAACTAAATTCCATACGCATACTCTGCATACACTCTGAAGTCCTAATAAAACAATAAAACCATTGGTTTATAGTTTTCATATTGCATTTTCTTATAGTAATTTCTTTGCAATACGTATTTTTTTTATTTCACGTTGTCAGTTTATTTATGTAATACATATTTAAGAAGAAATGCAGTGATGTTGTTCTAAAAAAAAAAAAAAAAAAAAAA</w:t>
      </w:r>
    </w:p>
    <w:sectPr w:rsidR="00681EB3" w:rsidRPr="00681E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16E0" w:rsidRDefault="00E416E0" w:rsidP="003162AC">
      <w:r>
        <w:separator/>
      </w:r>
    </w:p>
  </w:endnote>
  <w:endnote w:type="continuationSeparator" w:id="0">
    <w:p w:rsidR="00E416E0" w:rsidRDefault="00E416E0" w:rsidP="003162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3713a231+2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16E0" w:rsidRDefault="00E416E0" w:rsidP="003162AC">
      <w:r>
        <w:separator/>
      </w:r>
    </w:p>
  </w:footnote>
  <w:footnote w:type="continuationSeparator" w:id="0">
    <w:p w:rsidR="00E416E0" w:rsidRDefault="00E416E0" w:rsidP="003162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58A"/>
    <w:rsid w:val="0000080D"/>
    <w:rsid w:val="00000F1A"/>
    <w:rsid w:val="0000315E"/>
    <w:rsid w:val="00003ED6"/>
    <w:rsid w:val="000049DB"/>
    <w:rsid w:val="000153D2"/>
    <w:rsid w:val="000172A0"/>
    <w:rsid w:val="00020275"/>
    <w:rsid w:val="00031AA6"/>
    <w:rsid w:val="00034B9C"/>
    <w:rsid w:val="00037F8E"/>
    <w:rsid w:val="00040173"/>
    <w:rsid w:val="0004389D"/>
    <w:rsid w:val="00052D60"/>
    <w:rsid w:val="00053C68"/>
    <w:rsid w:val="00056038"/>
    <w:rsid w:val="00061D4F"/>
    <w:rsid w:val="00064468"/>
    <w:rsid w:val="000645E2"/>
    <w:rsid w:val="00065DAF"/>
    <w:rsid w:val="00076260"/>
    <w:rsid w:val="00076F89"/>
    <w:rsid w:val="00077D2B"/>
    <w:rsid w:val="0008019E"/>
    <w:rsid w:val="00084721"/>
    <w:rsid w:val="00085C52"/>
    <w:rsid w:val="000878FD"/>
    <w:rsid w:val="00090485"/>
    <w:rsid w:val="000A2D24"/>
    <w:rsid w:val="000A4D8A"/>
    <w:rsid w:val="000A4F4C"/>
    <w:rsid w:val="000A5EF2"/>
    <w:rsid w:val="000B0317"/>
    <w:rsid w:val="000B0F81"/>
    <w:rsid w:val="000B1C3F"/>
    <w:rsid w:val="000B275E"/>
    <w:rsid w:val="000B4381"/>
    <w:rsid w:val="000C3019"/>
    <w:rsid w:val="000C526F"/>
    <w:rsid w:val="000D22B0"/>
    <w:rsid w:val="000D6B6A"/>
    <w:rsid w:val="000D7862"/>
    <w:rsid w:val="000E13BA"/>
    <w:rsid w:val="000E2DEE"/>
    <w:rsid w:val="000F0E85"/>
    <w:rsid w:val="000F4CE6"/>
    <w:rsid w:val="000F731F"/>
    <w:rsid w:val="00101564"/>
    <w:rsid w:val="001061E4"/>
    <w:rsid w:val="0010663A"/>
    <w:rsid w:val="0011158A"/>
    <w:rsid w:val="001139AB"/>
    <w:rsid w:val="0012139A"/>
    <w:rsid w:val="001234B3"/>
    <w:rsid w:val="0012791F"/>
    <w:rsid w:val="001311D7"/>
    <w:rsid w:val="0013251B"/>
    <w:rsid w:val="001327DC"/>
    <w:rsid w:val="00134BA4"/>
    <w:rsid w:val="00135525"/>
    <w:rsid w:val="00143B5C"/>
    <w:rsid w:val="001466E4"/>
    <w:rsid w:val="001508BD"/>
    <w:rsid w:val="00150A82"/>
    <w:rsid w:val="00152068"/>
    <w:rsid w:val="00152C87"/>
    <w:rsid w:val="001546FE"/>
    <w:rsid w:val="00161ADF"/>
    <w:rsid w:val="0016251E"/>
    <w:rsid w:val="00163A3F"/>
    <w:rsid w:val="00170FAF"/>
    <w:rsid w:val="00172B50"/>
    <w:rsid w:val="00174AE8"/>
    <w:rsid w:val="0017510B"/>
    <w:rsid w:val="00176B6D"/>
    <w:rsid w:val="001830DF"/>
    <w:rsid w:val="001859D9"/>
    <w:rsid w:val="001940B1"/>
    <w:rsid w:val="00194347"/>
    <w:rsid w:val="00195317"/>
    <w:rsid w:val="0019579C"/>
    <w:rsid w:val="0019587D"/>
    <w:rsid w:val="001A2A37"/>
    <w:rsid w:val="001A478E"/>
    <w:rsid w:val="001A6BC1"/>
    <w:rsid w:val="001A6BEB"/>
    <w:rsid w:val="001B25F3"/>
    <w:rsid w:val="001B4CE0"/>
    <w:rsid w:val="001C1C4D"/>
    <w:rsid w:val="001C6F2B"/>
    <w:rsid w:val="001C7CD8"/>
    <w:rsid w:val="001D0144"/>
    <w:rsid w:val="001D0E5A"/>
    <w:rsid w:val="001D13A0"/>
    <w:rsid w:val="001D1443"/>
    <w:rsid w:val="001D39EE"/>
    <w:rsid w:val="001D53AB"/>
    <w:rsid w:val="001D6522"/>
    <w:rsid w:val="001D7A2C"/>
    <w:rsid w:val="001E291F"/>
    <w:rsid w:val="001E41F8"/>
    <w:rsid w:val="001E6B2F"/>
    <w:rsid w:val="001E6FCB"/>
    <w:rsid w:val="001F0439"/>
    <w:rsid w:val="001F161E"/>
    <w:rsid w:val="001F17F3"/>
    <w:rsid w:val="001F1EF2"/>
    <w:rsid w:val="001F538F"/>
    <w:rsid w:val="001F65A7"/>
    <w:rsid w:val="001F7D23"/>
    <w:rsid w:val="00203251"/>
    <w:rsid w:val="00203531"/>
    <w:rsid w:val="0021477B"/>
    <w:rsid w:val="002160C2"/>
    <w:rsid w:val="002166DA"/>
    <w:rsid w:val="00221B78"/>
    <w:rsid w:val="0022312E"/>
    <w:rsid w:val="0022784A"/>
    <w:rsid w:val="00242C75"/>
    <w:rsid w:val="00253949"/>
    <w:rsid w:val="00253F7F"/>
    <w:rsid w:val="0025404E"/>
    <w:rsid w:val="00262952"/>
    <w:rsid w:val="00272525"/>
    <w:rsid w:val="002738DC"/>
    <w:rsid w:val="0027429E"/>
    <w:rsid w:val="002815A1"/>
    <w:rsid w:val="00283FA0"/>
    <w:rsid w:val="00284135"/>
    <w:rsid w:val="00284736"/>
    <w:rsid w:val="00284C55"/>
    <w:rsid w:val="002853A6"/>
    <w:rsid w:val="00294083"/>
    <w:rsid w:val="002A30A1"/>
    <w:rsid w:val="002A3841"/>
    <w:rsid w:val="002A4EC5"/>
    <w:rsid w:val="002B03EA"/>
    <w:rsid w:val="002B100A"/>
    <w:rsid w:val="002B160F"/>
    <w:rsid w:val="002B17B6"/>
    <w:rsid w:val="002B645A"/>
    <w:rsid w:val="002B79F7"/>
    <w:rsid w:val="002B7CC3"/>
    <w:rsid w:val="002C198C"/>
    <w:rsid w:val="002C207A"/>
    <w:rsid w:val="002C2B77"/>
    <w:rsid w:val="002C5072"/>
    <w:rsid w:val="002C6413"/>
    <w:rsid w:val="002D419A"/>
    <w:rsid w:val="002D4A40"/>
    <w:rsid w:val="002E4611"/>
    <w:rsid w:val="002F76FF"/>
    <w:rsid w:val="0030163D"/>
    <w:rsid w:val="00302F21"/>
    <w:rsid w:val="003065FB"/>
    <w:rsid w:val="00310C61"/>
    <w:rsid w:val="0031313B"/>
    <w:rsid w:val="003162AC"/>
    <w:rsid w:val="00316C77"/>
    <w:rsid w:val="0032787F"/>
    <w:rsid w:val="003333AD"/>
    <w:rsid w:val="00334776"/>
    <w:rsid w:val="00334870"/>
    <w:rsid w:val="003369C2"/>
    <w:rsid w:val="00337D98"/>
    <w:rsid w:val="0034006F"/>
    <w:rsid w:val="003401AA"/>
    <w:rsid w:val="003424BE"/>
    <w:rsid w:val="003476B7"/>
    <w:rsid w:val="0035194A"/>
    <w:rsid w:val="003530EC"/>
    <w:rsid w:val="00355D6F"/>
    <w:rsid w:val="00357A6D"/>
    <w:rsid w:val="00362AB2"/>
    <w:rsid w:val="00364FC3"/>
    <w:rsid w:val="0037275C"/>
    <w:rsid w:val="00374691"/>
    <w:rsid w:val="00375194"/>
    <w:rsid w:val="00382D1A"/>
    <w:rsid w:val="0038475F"/>
    <w:rsid w:val="00384E35"/>
    <w:rsid w:val="00385908"/>
    <w:rsid w:val="00393A9F"/>
    <w:rsid w:val="003955D2"/>
    <w:rsid w:val="003A1FC2"/>
    <w:rsid w:val="003B34B8"/>
    <w:rsid w:val="003B4AD4"/>
    <w:rsid w:val="003C1C1B"/>
    <w:rsid w:val="003C4057"/>
    <w:rsid w:val="003D0E58"/>
    <w:rsid w:val="003D149A"/>
    <w:rsid w:val="003D14B4"/>
    <w:rsid w:val="003D4D3E"/>
    <w:rsid w:val="003D5754"/>
    <w:rsid w:val="003D6F8A"/>
    <w:rsid w:val="003E0E75"/>
    <w:rsid w:val="003E533B"/>
    <w:rsid w:val="003F2231"/>
    <w:rsid w:val="003F3A9D"/>
    <w:rsid w:val="003F6D67"/>
    <w:rsid w:val="00405C04"/>
    <w:rsid w:val="0041004D"/>
    <w:rsid w:val="004109C7"/>
    <w:rsid w:val="00414CEC"/>
    <w:rsid w:val="004154A4"/>
    <w:rsid w:val="00420A81"/>
    <w:rsid w:val="00420B24"/>
    <w:rsid w:val="004252CC"/>
    <w:rsid w:val="00434AC2"/>
    <w:rsid w:val="00441E65"/>
    <w:rsid w:val="00442AB0"/>
    <w:rsid w:val="0044466B"/>
    <w:rsid w:val="00445944"/>
    <w:rsid w:val="0044745B"/>
    <w:rsid w:val="00450F69"/>
    <w:rsid w:val="0045138E"/>
    <w:rsid w:val="00454B54"/>
    <w:rsid w:val="0045659E"/>
    <w:rsid w:val="00457498"/>
    <w:rsid w:val="00462B4D"/>
    <w:rsid w:val="00463D40"/>
    <w:rsid w:val="004700C9"/>
    <w:rsid w:val="004708EC"/>
    <w:rsid w:val="00473B5C"/>
    <w:rsid w:val="00475074"/>
    <w:rsid w:val="00476904"/>
    <w:rsid w:val="0048536D"/>
    <w:rsid w:val="0048693A"/>
    <w:rsid w:val="004876CC"/>
    <w:rsid w:val="004921A5"/>
    <w:rsid w:val="0049245A"/>
    <w:rsid w:val="00492ED0"/>
    <w:rsid w:val="004A1E74"/>
    <w:rsid w:val="004A494E"/>
    <w:rsid w:val="004A7E79"/>
    <w:rsid w:val="004B166C"/>
    <w:rsid w:val="004B18E9"/>
    <w:rsid w:val="004B240C"/>
    <w:rsid w:val="004B49D0"/>
    <w:rsid w:val="004C20A2"/>
    <w:rsid w:val="004C7218"/>
    <w:rsid w:val="004D04FD"/>
    <w:rsid w:val="004D30EC"/>
    <w:rsid w:val="004D5768"/>
    <w:rsid w:val="004E366E"/>
    <w:rsid w:val="004E38BB"/>
    <w:rsid w:val="004E5F42"/>
    <w:rsid w:val="004E6C0A"/>
    <w:rsid w:val="004F0CFD"/>
    <w:rsid w:val="004F4C7B"/>
    <w:rsid w:val="004F7649"/>
    <w:rsid w:val="004F7E5A"/>
    <w:rsid w:val="00500C9B"/>
    <w:rsid w:val="00500CFF"/>
    <w:rsid w:val="00507DBC"/>
    <w:rsid w:val="00510706"/>
    <w:rsid w:val="00514144"/>
    <w:rsid w:val="00515E88"/>
    <w:rsid w:val="005206E1"/>
    <w:rsid w:val="00523168"/>
    <w:rsid w:val="0052509A"/>
    <w:rsid w:val="00527301"/>
    <w:rsid w:val="005274D8"/>
    <w:rsid w:val="00530CDF"/>
    <w:rsid w:val="00535FE9"/>
    <w:rsid w:val="005407F4"/>
    <w:rsid w:val="00543482"/>
    <w:rsid w:val="005472E9"/>
    <w:rsid w:val="00553237"/>
    <w:rsid w:val="005539B5"/>
    <w:rsid w:val="0056510B"/>
    <w:rsid w:val="00571384"/>
    <w:rsid w:val="005774FB"/>
    <w:rsid w:val="0058208E"/>
    <w:rsid w:val="0059316A"/>
    <w:rsid w:val="005B1A4F"/>
    <w:rsid w:val="005B20AD"/>
    <w:rsid w:val="005B2CF8"/>
    <w:rsid w:val="005B3D29"/>
    <w:rsid w:val="005B49D6"/>
    <w:rsid w:val="005D1449"/>
    <w:rsid w:val="005D7CE8"/>
    <w:rsid w:val="005E26A5"/>
    <w:rsid w:val="005F0BAA"/>
    <w:rsid w:val="00607499"/>
    <w:rsid w:val="00610EA3"/>
    <w:rsid w:val="00611F89"/>
    <w:rsid w:val="006179B7"/>
    <w:rsid w:val="00620A96"/>
    <w:rsid w:val="00622225"/>
    <w:rsid w:val="00623E03"/>
    <w:rsid w:val="006331CF"/>
    <w:rsid w:val="00634390"/>
    <w:rsid w:val="00643932"/>
    <w:rsid w:val="006459A4"/>
    <w:rsid w:val="00646AF8"/>
    <w:rsid w:val="00651169"/>
    <w:rsid w:val="006563F9"/>
    <w:rsid w:val="00657863"/>
    <w:rsid w:val="006578AE"/>
    <w:rsid w:val="00662271"/>
    <w:rsid w:val="006637EC"/>
    <w:rsid w:val="00671216"/>
    <w:rsid w:val="00671D8E"/>
    <w:rsid w:val="006736EE"/>
    <w:rsid w:val="006819C3"/>
    <w:rsid w:val="00681EB3"/>
    <w:rsid w:val="00684019"/>
    <w:rsid w:val="00687A25"/>
    <w:rsid w:val="00690F23"/>
    <w:rsid w:val="00694223"/>
    <w:rsid w:val="00695F5B"/>
    <w:rsid w:val="006A050C"/>
    <w:rsid w:val="006A1060"/>
    <w:rsid w:val="006A3F80"/>
    <w:rsid w:val="006A6DFC"/>
    <w:rsid w:val="006B3D43"/>
    <w:rsid w:val="006B7DE3"/>
    <w:rsid w:val="006E2B46"/>
    <w:rsid w:val="006E5984"/>
    <w:rsid w:val="006F09E2"/>
    <w:rsid w:val="00701335"/>
    <w:rsid w:val="00705189"/>
    <w:rsid w:val="00706C7C"/>
    <w:rsid w:val="00706F26"/>
    <w:rsid w:val="0072615C"/>
    <w:rsid w:val="00732197"/>
    <w:rsid w:val="007411B5"/>
    <w:rsid w:val="00743BD1"/>
    <w:rsid w:val="007444BC"/>
    <w:rsid w:val="0075093B"/>
    <w:rsid w:val="007544EB"/>
    <w:rsid w:val="007550F2"/>
    <w:rsid w:val="00762C1D"/>
    <w:rsid w:val="00771601"/>
    <w:rsid w:val="007718A9"/>
    <w:rsid w:val="007720B9"/>
    <w:rsid w:val="00772269"/>
    <w:rsid w:val="00773E75"/>
    <w:rsid w:val="00773FDF"/>
    <w:rsid w:val="007779AA"/>
    <w:rsid w:val="0078013C"/>
    <w:rsid w:val="007814FA"/>
    <w:rsid w:val="00783E15"/>
    <w:rsid w:val="00784555"/>
    <w:rsid w:val="0079057D"/>
    <w:rsid w:val="00791C58"/>
    <w:rsid w:val="00792E74"/>
    <w:rsid w:val="007A495A"/>
    <w:rsid w:val="007A5DEB"/>
    <w:rsid w:val="007B0731"/>
    <w:rsid w:val="007B384E"/>
    <w:rsid w:val="007B4137"/>
    <w:rsid w:val="007C6076"/>
    <w:rsid w:val="007D3351"/>
    <w:rsid w:val="007D58BC"/>
    <w:rsid w:val="007E0567"/>
    <w:rsid w:val="007E2F99"/>
    <w:rsid w:val="007E7BE1"/>
    <w:rsid w:val="007F6E7F"/>
    <w:rsid w:val="007F75F1"/>
    <w:rsid w:val="00802786"/>
    <w:rsid w:val="00802DFE"/>
    <w:rsid w:val="008073C6"/>
    <w:rsid w:val="00807BAD"/>
    <w:rsid w:val="008112BA"/>
    <w:rsid w:val="00811F7F"/>
    <w:rsid w:val="0081211A"/>
    <w:rsid w:val="00815FF0"/>
    <w:rsid w:val="00826705"/>
    <w:rsid w:val="00830FBA"/>
    <w:rsid w:val="008339FA"/>
    <w:rsid w:val="00836754"/>
    <w:rsid w:val="0083755C"/>
    <w:rsid w:val="00841741"/>
    <w:rsid w:val="00847671"/>
    <w:rsid w:val="00850154"/>
    <w:rsid w:val="008566E9"/>
    <w:rsid w:val="0085777B"/>
    <w:rsid w:val="00862861"/>
    <w:rsid w:val="00863D4A"/>
    <w:rsid w:val="00870D09"/>
    <w:rsid w:val="00872C8D"/>
    <w:rsid w:val="00877B14"/>
    <w:rsid w:val="00882C6D"/>
    <w:rsid w:val="008835AD"/>
    <w:rsid w:val="0088779E"/>
    <w:rsid w:val="00897190"/>
    <w:rsid w:val="008A20FB"/>
    <w:rsid w:val="008A4D24"/>
    <w:rsid w:val="008B27F7"/>
    <w:rsid w:val="008B5F81"/>
    <w:rsid w:val="008B65D6"/>
    <w:rsid w:val="008B665D"/>
    <w:rsid w:val="008B7CD7"/>
    <w:rsid w:val="008C41D8"/>
    <w:rsid w:val="008C4344"/>
    <w:rsid w:val="008C6FFE"/>
    <w:rsid w:val="008D0166"/>
    <w:rsid w:val="008D0F4B"/>
    <w:rsid w:val="008D2AC0"/>
    <w:rsid w:val="008D3CFC"/>
    <w:rsid w:val="008D5EC1"/>
    <w:rsid w:val="008E0101"/>
    <w:rsid w:val="008E0FF5"/>
    <w:rsid w:val="008E6A80"/>
    <w:rsid w:val="00903145"/>
    <w:rsid w:val="00903E32"/>
    <w:rsid w:val="00904DC1"/>
    <w:rsid w:val="009066E6"/>
    <w:rsid w:val="00910E69"/>
    <w:rsid w:val="00916F41"/>
    <w:rsid w:val="0092115B"/>
    <w:rsid w:val="00922B3A"/>
    <w:rsid w:val="00924777"/>
    <w:rsid w:val="0092554D"/>
    <w:rsid w:val="0093210F"/>
    <w:rsid w:val="00935087"/>
    <w:rsid w:val="00935612"/>
    <w:rsid w:val="00940C7C"/>
    <w:rsid w:val="00942BE2"/>
    <w:rsid w:val="0094304A"/>
    <w:rsid w:val="00943A4C"/>
    <w:rsid w:val="00946E0F"/>
    <w:rsid w:val="00950B57"/>
    <w:rsid w:val="00950CD4"/>
    <w:rsid w:val="00957ADA"/>
    <w:rsid w:val="00961006"/>
    <w:rsid w:val="009620BE"/>
    <w:rsid w:val="00963FBA"/>
    <w:rsid w:val="00967099"/>
    <w:rsid w:val="00967EFA"/>
    <w:rsid w:val="0097014A"/>
    <w:rsid w:val="0097632A"/>
    <w:rsid w:val="00980B96"/>
    <w:rsid w:val="00981776"/>
    <w:rsid w:val="009847A1"/>
    <w:rsid w:val="009907F0"/>
    <w:rsid w:val="00992F70"/>
    <w:rsid w:val="0099486E"/>
    <w:rsid w:val="009A0FFE"/>
    <w:rsid w:val="009A1374"/>
    <w:rsid w:val="009A25E8"/>
    <w:rsid w:val="009A42B3"/>
    <w:rsid w:val="009A5D02"/>
    <w:rsid w:val="009B18F2"/>
    <w:rsid w:val="009B4392"/>
    <w:rsid w:val="009B528E"/>
    <w:rsid w:val="009C2998"/>
    <w:rsid w:val="009C432A"/>
    <w:rsid w:val="009C62EF"/>
    <w:rsid w:val="009C71F7"/>
    <w:rsid w:val="009D4140"/>
    <w:rsid w:val="009D4728"/>
    <w:rsid w:val="009D5344"/>
    <w:rsid w:val="009D79FF"/>
    <w:rsid w:val="009E0776"/>
    <w:rsid w:val="009E2E03"/>
    <w:rsid w:val="009E360A"/>
    <w:rsid w:val="009E422C"/>
    <w:rsid w:val="009F118B"/>
    <w:rsid w:val="009F25BB"/>
    <w:rsid w:val="009F65AB"/>
    <w:rsid w:val="009F7DFE"/>
    <w:rsid w:val="00A06E03"/>
    <w:rsid w:val="00A0724C"/>
    <w:rsid w:val="00A07718"/>
    <w:rsid w:val="00A13785"/>
    <w:rsid w:val="00A145C1"/>
    <w:rsid w:val="00A1472F"/>
    <w:rsid w:val="00A20C78"/>
    <w:rsid w:val="00A221E4"/>
    <w:rsid w:val="00A352B0"/>
    <w:rsid w:val="00A51A50"/>
    <w:rsid w:val="00A542FE"/>
    <w:rsid w:val="00A55899"/>
    <w:rsid w:val="00A55E2F"/>
    <w:rsid w:val="00A608AA"/>
    <w:rsid w:val="00A608B8"/>
    <w:rsid w:val="00A60EEC"/>
    <w:rsid w:val="00A61647"/>
    <w:rsid w:val="00A65045"/>
    <w:rsid w:val="00A66DAC"/>
    <w:rsid w:val="00A73D6E"/>
    <w:rsid w:val="00A926B5"/>
    <w:rsid w:val="00A94660"/>
    <w:rsid w:val="00A9474A"/>
    <w:rsid w:val="00A95F26"/>
    <w:rsid w:val="00A97F54"/>
    <w:rsid w:val="00AA176C"/>
    <w:rsid w:val="00AA1859"/>
    <w:rsid w:val="00AA290F"/>
    <w:rsid w:val="00AA5EC6"/>
    <w:rsid w:val="00AA7E67"/>
    <w:rsid w:val="00AB07E8"/>
    <w:rsid w:val="00AB65EC"/>
    <w:rsid w:val="00AD1E45"/>
    <w:rsid w:val="00AD236B"/>
    <w:rsid w:val="00AD2430"/>
    <w:rsid w:val="00AD2B62"/>
    <w:rsid w:val="00AE0E68"/>
    <w:rsid w:val="00AE6686"/>
    <w:rsid w:val="00AE766E"/>
    <w:rsid w:val="00AE7C08"/>
    <w:rsid w:val="00AF597E"/>
    <w:rsid w:val="00B00E59"/>
    <w:rsid w:val="00B01831"/>
    <w:rsid w:val="00B0740D"/>
    <w:rsid w:val="00B12D13"/>
    <w:rsid w:val="00B14E21"/>
    <w:rsid w:val="00B16935"/>
    <w:rsid w:val="00B173E5"/>
    <w:rsid w:val="00B21C3A"/>
    <w:rsid w:val="00B246FC"/>
    <w:rsid w:val="00B30C6C"/>
    <w:rsid w:val="00B37221"/>
    <w:rsid w:val="00B37FC2"/>
    <w:rsid w:val="00B46BE4"/>
    <w:rsid w:val="00B508CD"/>
    <w:rsid w:val="00B50CA5"/>
    <w:rsid w:val="00B50D6C"/>
    <w:rsid w:val="00B52287"/>
    <w:rsid w:val="00B523C4"/>
    <w:rsid w:val="00B53119"/>
    <w:rsid w:val="00B57B3A"/>
    <w:rsid w:val="00B644C9"/>
    <w:rsid w:val="00B67767"/>
    <w:rsid w:val="00B67A89"/>
    <w:rsid w:val="00B7172E"/>
    <w:rsid w:val="00B72478"/>
    <w:rsid w:val="00B76EEF"/>
    <w:rsid w:val="00B7732F"/>
    <w:rsid w:val="00B842A5"/>
    <w:rsid w:val="00B93579"/>
    <w:rsid w:val="00B942B3"/>
    <w:rsid w:val="00B94E64"/>
    <w:rsid w:val="00B9652A"/>
    <w:rsid w:val="00B97413"/>
    <w:rsid w:val="00B9749F"/>
    <w:rsid w:val="00BA1C29"/>
    <w:rsid w:val="00BA2287"/>
    <w:rsid w:val="00BA3706"/>
    <w:rsid w:val="00BA5201"/>
    <w:rsid w:val="00BC28D8"/>
    <w:rsid w:val="00BD1882"/>
    <w:rsid w:val="00BD1A69"/>
    <w:rsid w:val="00BD229B"/>
    <w:rsid w:val="00BD2BB7"/>
    <w:rsid w:val="00BD4580"/>
    <w:rsid w:val="00BE103E"/>
    <w:rsid w:val="00BE15C1"/>
    <w:rsid w:val="00BF2265"/>
    <w:rsid w:val="00BF6C83"/>
    <w:rsid w:val="00C115F7"/>
    <w:rsid w:val="00C11CD4"/>
    <w:rsid w:val="00C14C9D"/>
    <w:rsid w:val="00C17DD9"/>
    <w:rsid w:val="00C23D07"/>
    <w:rsid w:val="00C264B3"/>
    <w:rsid w:val="00C308FE"/>
    <w:rsid w:val="00C32632"/>
    <w:rsid w:val="00C33355"/>
    <w:rsid w:val="00C344A8"/>
    <w:rsid w:val="00C349DB"/>
    <w:rsid w:val="00C35D03"/>
    <w:rsid w:val="00C404D9"/>
    <w:rsid w:val="00C40954"/>
    <w:rsid w:val="00C41215"/>
    <w:rsid w:val="00C50643"/>
    <w:rsid w:val="00C55D27"/>
    <w:rsid w:val="00C601CA"/>
    <w:rsid w:val="00C63D65"/>
    <w:rsid w:val="00C63DB5"/>
    <w:rsid w:val="00C779FA"/>
    <w:rsid w:val="00C83B29"/>
    <w:rsid w:val="00C83DE1"/>
    <w:rsid w:val="00C85933"/>
    <w:rsid w:val="00C94CFD"/>
    <w:rsid w:val="00C95D79"/>
    <w:rsid w:val="00CA0854"/>
    <w:rsid w:val="00CA4F5D"/>
    <w:rsid w:val="00CA5EE7"/>
    <w:rsid w:val="00CB057F"/>
    <w:rsid w:val="00CB1CF0"/>
    <w:rsid w:val="00CC1F20"/>
    <w:rsid w:val="00CC2534"/>
    <w:rsid w:val="00CC51C4"/>
    <w:rsid w:val="00CC599A"/>
    <w:rsid w:val="00CC6898"/>
    <w:rsid w:val="00CD4241"/>
    <w:rsid w:val="00CD6E3B"/>
    <w:rsid w:val="00CE20DE"/>
    <w:rsid w:val="00CE375F"/>
    <w:rsid w:val="00CE4F69"/>
    <w:rsid w:val="00CE59A2"/>
    <w:rsid w:val="00CE7B29"/>
    <w:rsid w:val="00CF7982"/>
    <w:rsid w:val="00D03247"/>
    <w:rsid w:val="00D03F73"/>
    <w:rsid w:val="00D04896"/>
    <w:rsid w:val="00D14962"/>
    <w:rsid w:val="00D16BB1"/>
    <w:rsid w:val="00D23C5C"/>
    <w:rsid w:val="00D2694B"/>
    <w:rsid w:val="00D27B1B"/>
    <w:rsid w:val="00D33E25"/>
    <w:rsid w:val="00D3403B"/>
    <w:rsid w:val="00D378C3"/>
    <w:rsid w:val="00D433C4"/>
    <w:rsid w:val="00D46ABF"/>
    <w:rsid w:val="00D471DB"/>
    <w:rsid w:val="00D6165E"/>
    <w:rsid w:val="00D61FFE"/>
    <w:rsid w:val="00D63E0A"/>
    <w:rsid w:val="00D66828"/>
    <w:rsid w:val="00D67EE3"/>
    <w:rsid w:val="00D7223D"/>
    <w:rsid w:val="00D730B0"/>
    <w:rsid w:val="00D75CAB"/>
    <w:rsid w:val="00D7757A"/>
    <w:rsid w:val="00D775F3"/>
    <w:rsid w:val="00D82F58"/>
    <w:rsid w:val="00D836DF"/>
    <w:rsid w:val="00D8603E"/>
    <w:rsid w:val="00D87A1C"/>
    <w:rsid w:val="00D904F1"/>
    <w:rsid w:val="00D90B17"/>
    <w:rsid w:val="00D92F63"/>
    <w:rsid w:val="00D937EC"/>
    <w:rsid w:val="00D97166"/>
    <w:rsid w:val="00DA0C0A"/>
    <w:rsid w:val="00DA204A"/>
    <w:rsid w:val="00DA5C98"/>
    <w:rsid w:val="00DA707A"/>
    <w:rsid w:val="00DB07A6"/>
    <w:rsid w:val="00DB161E"/>
    <w:rsid w:val="00DB22DA"/>
    <w:rsid w:val="00DB5730"/>
    <w:rsid w:val="00DB7EEC"/>
    <w:rsid w:val="00DC2000"/>
    <w:rsid w:val="00DC214E"/>
    <w:rsid w:val="00DC2730"/>
    <w:rsid w:val="00DC2CCD"/>
    <w:rsid w:val="00DC3B34"/>
    <w:rsid w:val="00DD6407"/>
    <w:rsid w:val="00DE061A"/>
    <w:rsid w:val="00DE1092"/>
    <w:rsid w:val="00DE3453"/>
    <w:rsid w:val="00DE3E90"/>
    <w:rsid w:val="00DF5BF3"/>
    <w:rsid w:val="00DF6A64"/>
    <w:rsid w:val="00DF781D"/>
    <w:rsid w:val="00E0076E"/>
    <w:rsid w:val="00E04917"/>
    <w:rsid w:val="00E0602E"/>
    <w:rsid w:val="00E06138"/>
    <w:rsid w:val="00E20668"/>
    <w:rsid w:val="00E22CA1"/>
    <w:rsid w:val="00E23850"/>
    <w:rsid w:val="00E31FEC"/>
    <w:rsid w:val="00E378EE"/>
    <w:rsid w:val="00E416E0"/>
    <w:rsid w:val="00E423DF"/>
    <w:rsid w:val="00E42778"/>
    <w:rsid w:val="00E457BA"/>
    <w:rsid w:val="00E47916"/>
    <w:rsid w:val="00E5402D"/>
    <w:rsid w:val="00E6105D"/>
    <w:rsid w:val="00E65FE9"/>
    <w:rsid w:val="00E74641"/>
    <w:rsid w:val="00E74E0A"/>
    <w:rsid w:val="00E768C4"/>
    <w:rsid w:val="00E827E9"/>
    <w:rsid w:val="00E83FB5"/>
    <w:rsid w:val="00E84EAE"/>
    <w:rsid w:val="00E92929"/>
    <w:rsid w:val="00E92A2C"/>
    <w:rsid w:val="00E95A86"/>
    <w:rsid w:val="00EA4E6C"/>
    <w:rsid w:val="00EC0546"/>
    <w:rsid w:val="00EC27C1"/>
    <w:rsid w:val="00EC351B"/>
    <w:rsid w:val="00EC3DA7"/>
    <w:rsid w:val="00EC3EAF"/>
    <w:rsid w:val="00EC49A1"/>
    <w:rsid w:val="00ED434F"/>
    <w:rsid w:val="00ED6A9E"/>
    <w:rsid w:val="00EE31A8"/>
    <w:rsid w:val="00EE67B3"/>
    <w:rsid w:val="00EE68A5"/>
    <w:rsid w:val="00EE7444"/>
    <w:rsid w:val="00EF0E8F"/>
    <w:rsid w:val="00EF218F"/>
    <w:rsid w:val="00EF4A6D"/>
    <w:rsid w:val="00EF57A2"/>
    <w:rsid w:val="00EF61CE"/>
    <w:rsid w:val="00F01E74"/>
    <w:rsid w:val="00F01E8A"/>
    <w:rsid w:val="00F02A8D"/>
    <w:rsid w:val="00F12CD6"/>
    <w:rsid w:val="00F15360"/>
    <w:rsid w:val="00F17C86"/>
    <w:rsid w:val="00F22E79"/>
    <w:rsid w:val="00F25EAB"/>
    <w:rsid w:val="00F26D23"/>
    <w:rsid w:val="00F27D90"/>
    <w:rsid w:val="00F33515"/>
    <w:rsid w:val="00F34183"/>
    <w:rsid w:val="00F37DDA"/>
    <w:rsid w:val="00F40935"/>
    <w:rsid w:val="00F414FF"/>
    <w:rsid w:val="00F454BF"/>
    <w:rsid w:val="00F52490"/>
    <w:rsid w:val="00F54282"/>
    <w:rsid w:val="00F5755A"/>
    <w:rsid w:val="00F60331"/>
    <w:rsid w:val="00F61005"/>
    <w:rsid w:val="00F65502"/>
    <w:rsid w:val="00F6603D"/>
    <w:rsid w:val="00F67D50"/>
    <w:rsid w:val="00F70302"/>
    <w:rsid w:val="00F73E4F"/>
    <w:rsid w:val="00F75661"/>
    <w:rsid w:val="00F76325"/>
    <w:rsid w:val="00F85925"/>
    <w:rsid w:val="00F95274"/>
    <w:rsid w:val="00FA2460"/>
    <w:rsid w:val="00FB1EFE"/>
    <w:rsid w:val="00FB3158"/>
    <w:rsid w:val="00FC0E4C"/>
    <w:rsid w:val="00FC1947"/>
    <w:rsid w:val="00FC5383"/>
    <w:rsid w:val="00FF2FB5"/>
    <w:rsid w:val="00FF3FA8"/>
    <w:rsid w:val="00FF518F"/>
    <w:rsid w:val="00FF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62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E291F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3162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162A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162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162AC"/>
    <w:rPr>
      <w:sz w:val="18"/>
      <w:szCs w:val="18"/>
    </w:rPr>
  </w:style>
  <w:style w:type="character" w:styleId="a6">
    <w:name w:val="Hyperlink"/>
    <w:uiPriority w:val="99"/>
    <w:unhideWhenUsed/>
    <w:rsid w:val="003162AC"/>
    <w:rPr>
      <w:color w:val="0000FF"/>
      <w:u w:val="single"/>
    </w:rPr>
  </w:style>
  <w:style w:type="table" w:styleId="a7">
    <w:name w:val="Table Grid"/>
    <w:basedOn w:val="a1"/>
    <w:uiPriority w:val="59"/>
    <w:rsid w:val="003162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1"/>
    <w:uiPriority w:val="99"/>
    <w:semiHidden/>
    <w:unhideWhenUsed/>
    <w:rsid w:val="001466E4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1466E4"/>
    <w:rPr>
      <w:sz w:val="18"/>
      <w:szCs w:val="18"/>
    </w:rPr>
  </w:style>
  <w:style w:type="paragraph" w:customStyle="1" w:styleId="Default">
    <w:name w:val="Default"/>
    <w:rsid w:val="000E13B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apple-style-span">
    <w:name w:val="apple-style-span"/>
    <w:rsid w:val="00AD2B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62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E291F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3162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162A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162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162AC"/>
    <w:rPr>
      <w:sz w:val="18"/>
      <w:szCs w:val="18"/>
    </w:rPr>
  </w:style>
  <w:style w:type="character" w:styleId="a6">
    <w:name w:val="Hyperlink"/>
    <w:uiPriority w:val="99"/>
    <w:unhideWhenUsed/>
    <w:rsid w:val="003162AC"/>
    <w:rPr>
      <w:color w:val="0000FF"/>
      <w:u w:val="single"/>
    </w:rPr>
  </w:style>
  <w:style w:type="table" w:styleId="a7">
    <w:name w:val="Table Grid"/>
    <w:basedOn w:val="a1"/>
    <w:uiPriority w:val="59"/>
    <w:rsid w:val="003162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1"/>
    <w:uiPriority w:val="99"/>
    <w:semiHidden/>
    <w:unhideWhenUsed/>
    <w:rsid w:val="001466E4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1466E4"/>
    <w:rPr>
      <w:sz w:val="18"/>
      <w:szCs w:val="18"/>
    </w:rPr>
  </w:style>
  <w:style w:type="paragraph" w:customStyle="1" w:styleId="Default">
    <w:name w:val="Default"/>
    <w:rsid w:val="000E13B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apple-style-span">
    <w:name w:val="apple-style-span"/>
    <w:rsid w:val="00AD2B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55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bioinformatics.psb.ugent.be/webtools/plantcare/html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3</Pages>
  <Words>812</Words>
  <Characters>4631</Characters>
  <Application>Microsoft Office Word</Application>
  <DocSecurity>0</DocSecurity>
  <Lines>38</Lines>
  <Paragraphs>10</Paragraphs>
  <ScaleCrop>false</ScaleCrop>
  <Company/>
  <LinksUpToDate>false</LinksUpToDate>
  <CharactersWithSpaces>5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00</cp:revision>
  <dcterms:created xsi:type="dcterms:W3CDTF">2017-03-17T02:36:00Z</dcterms:created>
  <dcterms:modified xsi:type="dcterms:W3CDTF">2018-02-27T14:51:00Z</dcterms:modified>
</cp:coreProperties>
</file>